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4FC5" w:rsidRPr="00CE4FC5" w:rsidRDefault="00CE4FC5" w:rsidP="00CE4FC5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  <w:r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Table S1.</w:t>
      </w:r>
      <w:r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CE4FC5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Clinical characteristics of participants in the </w:t>
      </w:r>
      <w:r w:rsidR="00DF62D9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Renmin </w:t>
      </w:r>
      <w:r w:rsidRPr="00CE4FC5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fecal microbiota </w:t>
      </w:r>
      <w:r w:rsidR="00DF62D9">
        <w:rPr>
          <w:rFonts w:ascii="Times New Roman" w:hAnsi="Times New Roman" w:cs="Times New Roman"/>
          <w:kern w:val="0"/>
          <w:sz w:val="24"/>
          <w:szCs w:val="20"/>
          <w14:ligatures w14:val="none"/>
        </w:rPr>
        <w:t>cohort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106"/>
        <w:gridCol w:w="1694"/>
        <w:gridCol w:w="1729"/>
        <w:gridCol w:w="1559"/>
        <w:gridCol w:w="1218"/>
      </w:tblGrid>
      <w:tr w:rsidR="00D1533F" w:rsidRPr="00EE5A7F" w:rsidTr="00172C0E">
        <w:trPr>
          <w:trHeight w:val="700"/>
          <w:jc w:val="center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6812EF" w:rsidRPr="00EE5A7F" w:rsidRDefault="006812EF" w:rsidP="00CE4FC5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812EF" w:rsidRPr="00EE5A7F" w:rsidRDefault="006812EF" w:rsidP="00CE4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ON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    </w:t>
            </w:r>
            <w:proofErr w:type="gram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(</w:t>
            </w:r>
            <w:proofErr w:type="gram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=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A836D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2426" w:rsidRDefault="006812EF" w:rsidP="00CE4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UC</w:t>
            </w:r>
          </w:p>
          <w:p w:rsidR="006812EF" w:rsidRPr="00EE5A7F" w:rsidRDefault="006812EF" w:rsidP="00CE4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n=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88423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812EF" w:rsidRDefault="001A2426" w:rsidP="00566649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D</w:t>
            </w:r>
          </w:p>
          <w:p w:rsidR="00DF62D9" w:rsidRPr="00DF62D9" w:rsidRDefault="00566649" w:rsidP="00566649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n=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88423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812EF" w:rsidRPr="00EE5A7F" w:rsidRDefault="006812EF" w:rsidP="00CE4FC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40339">
              <w:rPr>
                <w:rFonts w:ascii="Times New Roman" w:hAnsi="Times New Roman" w:cs="Times New Roman"/>
                <w:i/>
                <w:kern w:val="0"/>
                <w:sz w:val="24"/>
                <w:szCs w:val="20"/>
                <w14:ligatures w14:val="none"/>
              </w:rPr>
              <w:t>p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value</w:t>
            </w:r>
          </w:p>
        </w:tc>
      </w:tr>
      <w:tr w:rsidR="00D1533F" w:rsidRPr="00EE5A7F" w:rsidTr="00EB2FCA">
        <w:trPr>
          <w:trHeight w:val="320"/>
          <w:jc w:val="center"/>
        </w:trPr>
        <w:tc>
          <w:tcPr>
            <w:tcW w:w="210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6812EF" w:rsidRPr="00EE5A7F" w:rsidRDefault="00D1533F" w:rsidP="00CE4F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, years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6812EF" w:rsidRPr="00EE5A7F" w:rsidRDefault="009020E4" w:rsidP="00CE4FC5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9020E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7.00 ± 14.</w:t>
            </w:r>
            <w:r w:rsidR="00C3389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3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6812EF" w:rsidRPr="00EE5A7F" w:rsidRDefault="009020E4" w:rsidP="00CE4F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9020E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5.53 ± 14.6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812EF" w:rsidRPr="00EE5A7F" w:rsidRDefault="00172C0E" w:rsidP="00CE4F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172C0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0.87 ± 16.00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6812EF" w:rsidRPr="00EE5A7F" w:rsidRDefault="00172C0E" w:rsidP="00CE4F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4</w:t>
            </w:r>
            <w:r w:rsidR="00045F9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9</w:t>
            </w:r>
          </w:p>
        </w:tc>
      </w:tr>
      <w:tr w:rsidR="00D1533F" w:rsidRPr="00EE5A7F" w:rsidTr="00EB2FCA">
        <w:trPr>
          <w:trHeight w:val="320"/>
          <w:jc w:val="center"/>
        </w:trPr>
        <w:tc>
          <w:tcPr>
            <w:tcW w:w="210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1533F" w:rsidRPr="00EE5A7F" w:rsidRDefault="00D1533F" w:rsidP="00D153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D1533F" w:rsidRPr="00EE5A7F" w:rsidRDefault="00D1533F" w:rsidP="00D1533F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D1533F" w:rsidRPr="00EE5A7F" w:rsidRDefault="00D1533F" w:rsidP="00D153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D1533F" w:rsidRPr="00EE5A7F" w:rsidRDefault="00D1533F" w:rsidP="00D153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1533F" w:rsidRPr="00EE5A7F" w:rsidRDefault="00172C0E" w:rsidP="00D153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668</w:t>
            </w:r>
          </w:p>
        </w:tc>
      </w:tr>
      <w:tr w:rsidR="00172C0E" w:rsidRPr="00EE5A7F" w:rsidTr="00DA78FA">
        <w:trPr>
          <w:trHeight w:val="320"/>
          <w:jc w:val="center"/>
        </w:trPr>
        <w:tc>
          <w:tcPr>
            <w:tcW w:w="2106" w:type="dxa"/>
            <w:noWrap/>
            <w:vAlign w:val="center"/>
            <w:hideMark/>
          </w:tcPr>
          <w:p w:rsidR="00D1533F" w:rsidRPr="00EE5A7F" w:rsidRDefault="00D1533F" w:rsidP="00D153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D1533F" w:rsidRPr="00EE5A7F" w:rsidRDefault="000F5A84" w:rsidP="00D153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</w:t>
            </w:r>
            <w:r w:rsidR="00172C0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.2</w:t>
            </w:r>
            <w:r w:rsidR="00172C0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noWrap/>
            <w:vAlign w:val="center"/>
          </w:tcPr>
          <w:p w:rsidR="00D1533F" w:rsidRPr="00EE5A7F" w:rsidRDefault="00DA78FA" w:rsidP="00D153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53.3)</w:t>
            </w:r>
          </w:p>
        </w:tc>
        <w:tc>
          <w:tcPr>
            <w:tcW w:w="1559" w:type="dxa"/>
          </w:tcPr>
          <w:p w:rsidR="00D1533F" w:rsidRPr="00EE5A7F" w:rsidRDefault="00DA78FA" w:rsidP="00DA78F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60.</w:t>
            </w:r>
            <w:r w:rsidR="007468C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218" w:type="dxa"/>
            <w:noWrap/>
            <w:vAlign w:val="center"/>
            <w:hideMark/>
          </w:tcPr>
          <w:p w:rsidR="00D1533F" w:rsidRPr="00EE5A7F" w:rsidRDefault="00D1533F" w:rsidP="00D1533F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D1533F" w:rsidRPr="00EE5A7F" w:rsidTr="00DA78FA">
        <w:trPr>
          <w:trHeight w:val="32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1533F" w:rsidRPr="00EE5A7F" w:rsidRDefault="00D1533F" w:rsidP="00D1533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vAlign w:val="center"/>
          </w:tcPr>
          <w:p w:rsidR="00D1533F" w:rsidRPr="00EE5A7F" w:rsidRDefault="00DA78FA" w:rsidP="00D153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(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8.8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</w:tcPr>
          <w:p w:rsidR="00D1533F" w:rsidRPr="00EE5A7F" w:rsidRDefault="00DA78FA" w:rsidP="00D153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46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1533F" w:rsidRPr="00EE5A7F" w:rsidRDefault="00DA78FA" w:rsidP="00D153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40.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:rsidR="00D1533F" w:rsidRPr="00EE5A7F" w:rsidRDefault="00D1533F" w:rsidP="00D1533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:rsidR="00CE4FC5" w:rsidRPr="00CE4FC5" w:rsidRDefault="00CE4FC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20725E" w:rsidRPr="00CE4FC5" w:rsidRDefault="0020725E" w:rsidP="0020725E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  <w:r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Table S2.</w:t>
      </w:r>
      <w:r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CE4FC5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Clinical characteristics of participants in the </w:t>
      </w:r>
      <w:proofErr w:type="spellStart"/>
      <w:r>
        <w:rPr>
          <w:rFonts w:ascii="Times New Roman" w:hAnsi="Times New Roman" w:cs="Times New Roman"/>
          <w:kern w:val="0"/>
          <w:sz w:val="24"/>
          <w:szCs w:val="20"/>
          <w14:ligatures w14:val="none"/>
        </w:rPr>
        <w:t>Renji</w:t>
      </w:r>
      <w:proofErr w:type="spellEnd"/>
      <w:r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CE4FC5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fecal microbiota </w:t>
      </w:r>
      <w:r>
        <w:rPr>
          <w:rFonts w:ascii="Times New Roman" w:hAnsi="Times New Roman" w:cs="Times New Roman"/>
          <w:kern w:val="0"/>
          <w:sz w:val="24"/>
          <w:szCs w:val="20"/>
          <w14:ligatures w14:val="none"/>
        </w:rPr>
        <w:t>cohort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106"/>
        <w:gridCol w:w="1694"/>
        <w:gridCol w:w="1729"/>
        <w:gridCol w:w="1559"/>
        <w:gridCol w:w="1218"/>
      </w:tblGrid>
      <w:tr w:rsidR="0020725E" w:rsidRPr="00EE5A7F" w:rsidTr="00EB2FCA">
        <w:trPr>
          <w:trHeight w:val="700"/>
          <w:jc w:val="center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0725E" w:rsidRPr="00EE5A7F" w:rsidRDefault="0020725E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725E" w:rsidRPr="00EE5A7F" w:rsidRDefault="0020725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ON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    </w:t>
            </w:r>
            <w:proofErr w:type="gram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(</w:t>
            </w:r>
            <w:proofErr w:type="gram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=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7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725E" w:rsidRDefault="0020725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UC</w:t>
            </w:r>
          </w:p>
          <w:p w:rsidR="0020725E" w:rsidRPr="00EE5A7F" w:rsidRDefault="0020725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n=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1D1BD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0725E" w:rsidRDefault="0020725E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D</w:t>
            </w:r>
          </w:p>
          <w:p w:rsidR="0020725E" w:rsidRPr="00DF62D9" w:rsidRDefault="0020725E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n=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32550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0725E" w:rsidRPr="00EE5A7F" w:rsidRDefault="0020725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40339">
              <w:rPr>
                <w:rFonts w:ascii="Times New Roman" w:hAnsi="Times New Roman" w:cs="Times New Roman"/>
                <w:i/>
                <w:kern w:val="0"/>
                <w:sz w:val="24"/>
                <w:szCs w:val="20"/>
                <w14:ligatures w14:val="none"/>
              </w:rPr>
              <w:t>p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value</w:t>
            </w:r>
          </w:p>
        </w:tc>
      </w:tr>
      <w:tr w:rsidR="0020725E" w:rsidRPr="00EE5A7F" w:rsidTr="00EB2FCA">
        <w:trPr>
          <w:trHeight w:val="320"/>
          <w:jc w:val="center"/>
        </w:trPr>
        <w:tc>
          <w:tcPr>
            <w:tcW w:w="210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0725E" w:rsidRPr="00EE5A7F" w:rsidRDefault="0020725E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, years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20725E" w:rsidRPr="00EE5A7F" w:rsidRDefault="00EB2FCA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1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± 14.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3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20725E" w:rsidRPr="00EE5A7F" w:rsidRDefault="00EB2FCA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0.00 ± 15.1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0725E" w:rsidRPr="00EE5A7F" w:rsidRDefault="00EB2FCA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5.24 ±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.08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0725E" w:rsidRPr="00EE5A7F" w:rsidRDefault="00EB2FCA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35</w:t>
            </w:r>
          </w:p>
        </w:tc>
      </w:tr>
      <w:tr w:rsidR="0020725E" w:rsidRPr="00EE5A7F" w:rsidTr="00EB2FCA">
        <w:trPr>
          <w:trHeight w:val="320"/>
          <w:jc w:val="center"/>
        </w:trPr>
        <w:tc>
          <w:tcPr>
            <w:tcW w:w="210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0725E" w:rsidRPr="00EE5A7F" w:rsidRDefault="0020725E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0725E" w:rsidRPr="00EE5A7F" w:rsidRDefault="0020725E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0725E" w:rsidRPr="00EE5A7F" w:rsidRDefault="0020725E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0725E" w:rsidRPr="00EE5A7F" w:rsidRDefault="0020725E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0725E" w:rsidRPr="00EE5A7F" w:rsidRDefault="00A31B95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20</w:t>
            </w:r>
          </w:p>
        </w:tc>
      </w:tr>
      <w:tr w:rsidR="0020725E" w:rsidRPr="00EE5A7F" w:rsidTr="00EB2FCA">
        <w:trPr>
          <w:trHeight w:val="320"/>
          <w:jc w:val="center"/>
        </w:trPr>
        <w:tc>
          <w:tcPr>
            <w:tcW w:w="2106" w:type="dxa"/>
            <w:noWrap/>
            <w:vAlign w:val="center"/>
            <w:hideMark/>
          </w:tcPr>
          <w:p w:rsidR="0020725E" w:rsidRPr="00EE5A7F" w:rsidRDefault="0020725E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20725E" w:rsidRPr="00EE5A7F" w:rsidRDefault="00EB2FCA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6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7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noWrap/>
            <w:vAlign w:val="center"/>
          </w:tcPr>
          <w:p w:rsidR="0020725E" w:rsidRPr="00EE5A7F" w:rsidRDefault="00EB2FCA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 (58.3)</w:t>
            </w:r>
          </w:p>
        </w:tc>
        <w:tc>
          <w:tcPr>
            <w:tcW w:w="1559" w:type="dxa"/>
          </w:tcPr>
          <w:p w:rsidR="0020725E" w:rsidRPr="00EE5A7F" w:rsidRDefault="00EB2FCA" w:rsidP="00EB2FC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 (58.8)</w:t>
            </w:r>
          </w:p>
        </w:tc>
        <w:tc>
          <w:tcPr>
            <w:tcW w:w="1218" w:type="dxa"/>
            <w:noWrap/>
            <w:vAlign w:val="center"/>
            <w:hideMark/>
          </w:tcPr>
          <w:p w:rsidR="0020725E" w:rsidRPr="00EE5A7F" w:rsidRDefault="0020725E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0725E" w:rsidRPr="00EE5A7F" w:rsidTr="00EB2FCA">
        <w:trPr>
          <w:trHeight w:val="32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0725E" w:rsidRPr="00EE5A7F" w:rsidRDefault="0020725E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vAlign w:val="center"/>
          </w:tcPr>
          <w:p w:rsidR="0020725E" w:rsidRPr="00EE5A7F" w:rsidRDefault="00EB2FCA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 (3</w:t>
            </w:r>
            <w:r w:rsidR="000F5A8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3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</w:tcPr>
          <w:p w:rsidR="0020725E" w:rsidRPr="00EE5A7F" w:rsidRDefault="00EB2FCA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41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0725E" w:rsidRPr="00EE5A7F" w:rsidRDefault="00EB2FCA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B2F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 (41.2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:rsidR="0020725E" w:rsidRPr="00EE5A7F" w:rsidRDefault="0020725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:rsidR="00C541CF" w:rsidRDefault="00C541CF" w:rsidP="007708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25501" w:rsidRDefault="00C541CF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151E5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C541CF">
        <w:rPr>
          <w:rFonts w:ascii="Times New Roman" w:hAnsi="Times New Roman" w:cs="Times New Roman"/>
          <w:bCs/>
          <w:sz w:val="24"/>
          <w:szCs w:val="24"/>
        </w:rPr>
        <w:t xml:space="preserve"> Clinical and sampling characteristics of participants included in mucosal 16S rRNA sequencing</w:t>
      </w:r>
    </w:p>
    <w:tbl>
      <w:tblPr>
        <w:tblW w:w="7179" w:type="dxa"/>
        <w:jc w:val="center"/>
        <w:tblLook w:val="04A0" w:firstRow="1" w:lastRow="0" w:firstColumn="1" w:lastColumn="0" w:noHBand="0" w:noVBand="1"/>
      </w:tblPr>
      <w:tblGrid>
        <w:gridCol w:w="2673"/>
        <w:gridCol w:w="1729"/>
        <w:gridCol w:w="1559"/>
        <w:gridCol w:w="1218"/>
      </w:tblGrid>
      <w:tr w:rsidR="00226BCC" w:rsidRPr="00EE5A7F" w:rsidTr="00716347">
        <w:trPr>
          <w:trHeight w:val="700"/>
          <w:jc w:val="center"/>
        </w:trPr>
        <w:tc>
          <w:tcPr>
            <w:tcW w:w="26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26BCC" w:rsidRPr="00EE5A7F" w:rsidRDefault="00226BCC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6BCC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UC</w:t>
            </w:r>
          </w:p>
          <w:p w:rsidR="00226BCC" w:rsidRPr="00EE5A7F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n=</w:t>
            </w:r>
            <w:r w:rsidR="00A02F0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1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26BCC" w:rsidRDefault="00226BCC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D</w:t>
            </w:r>
          </w:p>
          <w:p w:rsidR="00226BCC" w:rsidRPr="00DF62D9" w:rsidRDefault="00226BCC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n=</w:t>
            </w:r>
            <w:r w:rsidR="00A02F0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6BCC" w:rsidRPr="00EE5A7F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40339">
              <w:rPr>
                <w:rFonts w:ascii="Times New Roman" w:hAnsi="Times New Roman" w:cs="Times New Roman"/>
                <w:i/>
                <w:kern w:val="0"/>
                <w:sz w:val="24"/>
                <w:szCs w:val="20"/>
                <w14:ligatures w14:val="none"/>
              </w:rPr>
              <w:t>p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value</w:t>
            </w:r>
          </w:p>
        </w:tc>
      </w:tr>
      <w:tr w:rsidR="00226BCC" w:rsidRPr="00EE5A7F" w:rsidTr="00716347">
        <w:trPr>
          <w:trHeight w:val="320"/>
          <w:jc w:val="center"/>
        </w:trPr>
        <w:tc>
          <w:tcPr>
            <w:tcW w:w="267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, years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226BCC" w:rsidRPr="00EE5A7F" w:rsidRDefault="00AE2221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1.73 ± 7.3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26BCC" w:rsidRPr="00EE5A7F" w:rsidRDefault="00AE2221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6.83 ± 12.5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26BCC" w:rsidRPr="00EE5A7F" w:rsidRDefault="00226BCC" w:rsidP="005F6E1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09</w:t>
            </w:r>
          </w:p>
        </w:tc>
      </w:tr>
      <w:tr w:rsidR="00226BCC" w:rsidRPr="00EE5A7F" w:rsidTr="00716347">
        <w:trPr>
          <w:trHeight w:val="320"/>
          <w:jc w:val="center"/>
        </w:trPr>
        <w:tc>
          <w:tcPr>
            <w:tcW w:w="267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26BCC" w:rsidRPr="00EE5A7F" w:rsidTr="00716347">
        <w:trPr>
          <w:trHeight w:val="320"/>
          <w:jc w:val="center"/>
        </w:trPr>
        <w:tc>
          <w:tcPr>
            <w:tcW w:w="2673" w:type="dxa"/>
            <w:noWrap/>
            <w:vAlign w:val="center"/>
            <w:hideMark/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729" w:type="dxa"/>
            <w:noWrap/>
            <w:vAlign w:val="center"/>
          </w:tcPr>
          <w:p w:rsidR="00226BCC" w:rsidRPr="00EE5A7F" w:rsidRDefault="00AE2221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 (36.4)</w:t>
            </w:r>
          </w:p>
        </w:tc>
        <w:tc>
          <w:tcPr>
            <w:tcW w:w="1559" w:type="dxa"/>
          </w:tcPr>
          <w:p w:rsidR="00226BCC" w:rsidRPr="00EE5A7F" w:rsidRDefault="00AE2221" w:rsidP="004044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50.0)</w:t>
            </w:r>
          </w:p>
        </w:tc>
        <w:tc>
          <w:tcPr>
            <w:tcW w:w="1218" w:type="dxa"/>
            <w:noWrap/>
            <w:vAlign w:val="center"/>
            <w:hideMark/>
          </w:tcPr>
          <w:p w:rsidR="00226BCC" w:rsidRPr="00EE5A7F" w:rsidRDefault="00226BCC" w:rsidP="005F6E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44</w:t>
            </w:r>
          </w:p>
        </w:tc>
      </w:tr>
      <w:tr w:rsidR="00226BCC" w:rsidRPr="00EE5A7F" w:rsidTr="00716347">
        <w:trPr>
          <w:trHeight w:val="320"/>
          <w:jc w:val="center"/>
        </w:trPr>
        <w:tc>
          <w:tcPr>
            <w:tcW w:w="2673" w:type="dxa"/>
            <w:noWrap/>
            <w:vAlign w:val="center"/>
            <w:hideMark/>
          </w:tcPr>
          <w:p w:rsidR="00226BCC" w:rsidRPr="00EE5A7F" w:rsidRDefault="00226BCC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729" w:type="dxa"/>
            <w:noWrap/>
            <w:vAlign w:val="center"/>
          </w:tcPr>
          <w:p w:rsidR="00226BCC" w:rsidRPr="00EE5A7F" w:rsidRDefault="00AE2221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 (63.6)</w:t>
            </w:r>
          </w:p>
        </w:tc>
        <w:tc>
          <w:tcPr>
            <w:tcW w:w="1559" w:type="dxa"/>
          </w:tcPr>
          <w:p w:rsidR="00226BCC" w:rsidRPr="00EE5A7F" w:rsidRDefault="00AE2221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E222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50.0)</w:t>
            </w:r>
          </w:p>
        </w:tc>
        <w:tc>
          <w:tcPr>
            <w:tcW w:w="1218" w:type="dxa"/>
            <w:noWrap/>
            <w:vAlign w:val="center"/>
          </w:tcPr>
          <w:p w:rsidR="00226BCC" w:rsidRPr="00EE5A7F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226BCC" w:rsidRPr="00EE5A7F" w:rsidTr="00716347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226BCC" w:rsidRPr="00EE5A7F" w:rsidRDefault="00716347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Disease activity grade</w:t>
            </w:r>
          </w:p>
        </w:tc>
        <w:tc>
          <w:tcPr>
            <w:tcW w:w="1729" w:type="dxa"/>
            <w:noWrap/>
            <w:vAlign w:val="center"/>
          </w:tcPr>
          <w:p w:rsidR="00226BCC" w:rsidRPr="00EB2FCA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226BCC" w:rsidRPr="00EB2FCA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226BCC" w:rsidRPr="00EE5A7F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467</w:t>
            </w:r>
          </w:p>
        </w:tc>
      </w:tr>
      <w:tr w:rsidR="00226BCC" w:rsidRPr="00EE5A7F" w:rsidTr="00716347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226BCC" w:rsidRPr="00226BCC" w:rsidRDefault="00716347" w:rsidP="0071634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ild, n (%)</w:t>
            </w:r>
          </w:p>
        </w:tc>
        <w:tc>
          <w:tcPr>
            <w:tcW w:w="1729" w:type="dxa"/>
            <w:noWrap/>
            <w:vAlign w:val="center"/>
          </w:tcPr>
          <w:p w:rsidR="00226BCC" w:rsidRPr="00EB2FCA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 (18.2)</w:t>
            </w:r>
          </w:p>
        </w:tc>
        <w:tc>
          <w:tcPr>
            <w:tcW w:w="1559" w:type="dxa"/>
          </w:tcPr>
          <w:p w:rsidR="00226BCC" w:rsidRPr="00EB2FCA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 (0.0)</w:t>
            </w:r>
          </w:p>
        </w:tc>
        <w:tc>
          <w:tcPr>
            <w:tcW w:w="1218" w:type="dxa"/>
            <w:noWrap/>
            <w:vAlign w:val="center"/>
          </w:tcPr>
          <w:p w:rsidR="00226BCC" w:rsidRPr="00EE5A7F" w:rsidRDefault="00226BCC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16347" w:rsidRPr="00EE5A7F" w:rsidTr="00716347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716347" w:rsidRPr="00716347" w:rsidRDefault="00716347" w:rsidP="0071634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oderate, n (%)</w:t>
            </w:r>
          </w:p>
        </w:tc>
        <w:tc>
          <w:tcPr>
            <w:tcW w:w="1729" w:type="dxa"/>
            <w:noWrap/>
            <w:vAlign w:val="center"/>
          </w:tcPr>
          <w:p w:rsidR="00716347" w:rsidRPr="00716347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 (54.5)</w:t>
            </w:r>
          </w:p>
        </w:tc>
        <w:tc>
          <w:tcPr>
            <w:tcW w:w="1559" w:type="dxa"/>
          </w:tcPr>
          <w:p w:rsidR="00716347" w:rsidRPr="00716347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83.3)</w:t>
            </w:r>
          </w:p>
        </w:tc>
        <w:tc>
          <w:tcPr>
            <w:tcW w:w="1218" w:type="dxa"/>
            <w:noWrap/>
            <w:vAlign w:val="center"/>
          </w:tcPr>
          <w:p w:rsidR="00716347" w:rsidRPr="00EE5A7F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16347" w:rsidRPr="00EE5A7F" w:rsidTr="005F6E13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716347" w:rsidRPr="00716347" w:rsidRDefault="00716347" w:rsidP="0071634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evere, n (%)</w:t>
            </w:r>
          </w:p>
        </w:tc>
        <w:tc>
          <w:tcPr>
            <w:tcW w:w="1729" w:type="dxa"/>
            <w:noWrap/>
            <w:vAlign w:val="center"/>
          </w:tcPr>
          <w:p w:rsidR="00716347" w:rsidRPr="00716347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27.3)</w:t>
            </w:r>
          </w:p>
        </w:tc>
        <w:tc>
          <w:tcPr>
            <w:tcW w:w="1559" w:type="dxa"/>
          </w:tcPr>
          <w:p w:rsidR="00716347" w:rsidRPr="00716347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1634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 (16.7)</w:t>
            </w:r>
          </w:p>
        </w:tc>
        <w:tc>
          <w:tcPr>
            <w:tcW w:w="1218" w:type="dxa"/>
            <w:noWrap/>
            <w:vAlign w:val="center"/>
          </w:tcPr>
          <w:p w:rsidR="00716347" w:rsidRPr="00EE5A7F" w:rsidRDefault="00716347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F6E13" w:rsidRPr="00EE5A7F" w:rsidTr="00F21409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5F6E13" w:rsidRPr="00716347" w:rsidRDefault="00F21409" w:rsidP="00F214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Disease extent/location</w:t>
            </w:r>
          </w:p>
        </w:tc>
        <w:tc>
          <w:tcPr>
            <w:tcW w:w="1729" w:type="dxa"/>
            <w:noWrap/>
            <w:vAlign w:val="center"/>
          </w:tcPr>
          <w:p w:rsidR="005F6E13" w:rsidRPr="00716347" w:rsidRDefault="005F6E1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5F6E13" w:rsidRPr="00716347" w:rsidRDefault="005F6E1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5F6E13" w:rsidRPr="00EE5A7F" w:rsidRDefault="005F6E1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F21409" w:rsidRPr="00EE5A7F" w:rsidTr="00F21409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F21409" w:rsidRPr="00F21409" w:rsidRDefault="00F21409" w:rsidP="00F2140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ectum, n (%)</w:t>
            </w:r>
          </w:p>
        </w:tc>
        <w:tc>
          <w:tcPr>
            <w:tcW w:w="1729" w:type="dxa"/>
            <w:noWrap/>
            <w:vAlign w:val="center"/>
          </w:tcPr>
          <w:p w:rsidR="00F21409" w:rsidRPr="00716347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 (9.1)</w:t>
            </w:r>
          </w:p>
        </w:tc>
        <w:tc>
          <w:tcPr>
            <w:tcW w:w="1559" w:type="dxa"/>
          </w:tcPr>
          <w:p w:rsidR="00F21409" w:rsidRPr="00716347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F21409" w:rsidRPr="00EE5A7F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F21409" w:rsidRPr="00EE5A7F" w:rsidTr="00F21409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F21409" w:rsidRPr="00F21409" w:rsidRDefault="00F21409" w:rsidP="00F2140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eft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ide, n (%)</w:t>
            </w:r>
          </w:p>
        </w:tc>
        <w:tc>
          <w:tcPr>
            <w:tcW w:w="1729" w:type="dxa"/>
            <w:noWrap/>
            <w:vAlign w:val="center"/>
          </w:tcPr>
          <w:p w:rsidR="00F21409" w:rsidRPr="00F21409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45.5)</w:t>
            </w:r>
          </w:p>
        </w:tc>
        <w:tc>
          <w:tcPr>
            <w:tcW w:w="1559" w:type="dxa"/>
          </w:tcPr>
          <w:p w:rsidR="00F21409" w:rsidRPr="00716347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F21409" w:rsidRPr="00EE5A7F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F21409" w:rsidRPr="00EE5A7F" w:rsidTr="003D5E74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F21409" w:rsidRPr="00F21409" w:rsidRDefault="00F21409" w:rsidP="003D5E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Total colitis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729" w:type="dxa"/>
            <w:noWrap/>
            <w:vAlign w:val="center"/>
          </w:tcPr>
          <w:p w:rsidR="00F21409" w:rsidRPr="00F21409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45.5)</w:t>
            </w:r>
          </w:p>
        </w:tc>
        <w:tc>
          <w:tcPr>
            <w:tcW w:w="1559" w:type="dxa"/>
          </w:tcPr>
          <w:p w:rsidR="00F21409" w:rsidRPr="00716347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F21409" w:rsidRPr="00EE5A7F" w:rsidRDefault="00F21409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3D5E74" w:rsidRPr="00EE5A7F" w:rsidTr="003D5E74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3D5E74" w:rsidRPr="00EE5A7F" w:rsidRDefault="003D5E74" w:rsidP="00F2140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1, n (%)</w:t>
            </w:r>
          </w:p>
        </w:tc>
        <w:tc>
          <w:tcPr>
            <w:tcW w:w="1729" w:type="dxa"/>
            <w:noWrap/>
            <w:vAlign w:val="center"/>
          </w:tcPr>
          <w:p w:rsidR="003D5E74" w:rsidRPr="003D5E74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3D5E74" w:rsidRPr="00716347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 (33.3)</w:t>
            </w:r>
          </w:p>
        </w:tc>
        <w:tc>
          <w:tcPr>
            <w:tcW w:w="1218" w:type="dxa"/>
            <w:noWrap/>
            <w:vAlign w:val="center"/>
          </w:tcPr>
          <w:p w:rsidR="003D5E74" w:rsidRPr="00EE5A7F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3D5E74" w:rsidRPr="00EE5A7F" w:rsidTr="003D5E74">
        <w:trPr>
          <w:trHeight w:val="320"/>
          <w:jc w:val="center"/>
        </w:trPr>
        <w:tc>
          <w:tcPr>
            <w:tcW w:w="2673" w:type="dxa"/>
            <w:noWrap/>
            <w:vAlign w:val="center"/>
          </w:tcPr>
          <w:p w:rsidR="003D5E74" w:rsidRPr="003D5E74" w:rsidRDefault="003D5E74" w:rsidP="00F2140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2, n (%)</w:t>
            </w:r>
          </w:p>
        </w:tc>
        <w:tc>
          <w:tcPr>
            <w:tcW w:w="1729" w:type="dxa"/>
            <w:noWrap/>
            <w:vAlign w:val="center"/>
          </w:tcPr>
          <w:p w:rsidR="003D5E74" w:rsidRPr="003D5E74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3D5E74" w:rsidRPr="003D5E74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 (16.7)</w:t>
            </w:r>
          </w:p>
        </w:tc>
        <w:tc>
          <w:tcPr>
            <w:tcW w:w="1218" w:type="dxa"/>
            <w:noWrap/>
            <w:vAlign w:val="center"/>
          </w:tcPr>
          <w:p w:rsidR="003D5E74" w:rsidRPr="00EE5A7F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3D5E74" w:rsidRPr="00EE5A7F" w:rsidTr="00716347">
        <w:trPr>
          <w:trHeight w:val="320"/>
          <w:jc w:val="center"/>
        </w:trPr>
        <w:tc>
          <w:tcPr>
            <w:tcW w:w="2673" w:type="dxa"/>
            <w:tcBorders>
              <w:bottom w:val="single" w:sz="4" w:space="0" w:color="auto"/>
            </w:tcBorders>
            <w:noWrap/>
            <w:vAlign w:val="center"/>
          </w:tcPr>
          <w:p w:rsidR="003D5E74" w:rsidRPr="003D5E74" w:rsidRDefault="003D5E74" w:rsidP="00F21409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3, n (%)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</w:tcPr>
          <w:p w:rsidR="003D5E74" w:rsidRPr="003D5E74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D5E74" w:rsidRPr="003D5E74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D5E7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50.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:rsidR="003D5E74" w:rsidRPr="00EE5A7F" w:rsidRDefault="003D5E7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:rsidR="00C541CF" w:rsidRPr="006D0870" w:rsidRDefault="006D0870" w:rsidP="0077082E">
      <w:pPr>
        <w:spacing w:line="360" w:lineRule="auto"/>
        <w:rPr>
          <w:rFonts w:ascii="Times New Roman" w:hAnsi="Times New Roman" w:cs="Times New Roman"/>
          <w:bCs/>
          <w:szCs w:val="24"/>
        </w:rPr>
      </w:pPr>
      <w:r w:rsidRPr="006D0870">
        <w:rPr>
          <w:rFonts w:ascii="Times New Roman" w:hAnsi="Times New Roman" w:cs="Times New Roman"/>
          <w:bCs/>
          <w:szCs w:val="24"/>
        </w:rPr>
        <w:t>L1, ileal disease; L2, colonic disease; L3, ileocolonic disease.</w:t>
      </w:r>
    </w:p>
    <w:p w:rsidR="00A31B95" w:rsidRDefault="00A31B95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A31B95" w:rsidRDefault="00A31B95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BA2D55" w:rsidRDefault="00BA2D55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B23E8D" w:rsidRPr="00C541CF" w:rsidRDefault="00B23E8D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151E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B23E8D">
        <w:rPr>
          <w:rFonts w:ascii="Times New Roman" w:hAnsi="Times New Roman" w:cs="Times New Roman"/>
          <w:bCs/>
          <w:sz w:val="24"/>
          <w:szCs w:val="24"/>
        </w:rPr>
        <w:t xml:space="preserve">Clinical and sampling characteristics of participants included in mucosal </w:t>
      </w:r>
      <w:r w:rsidRPr="00B23E8D">
        <w:rPr>
          <w:rFonts w:ascii="Times New Roman" w:hAnsi="Times New Roman" w:cs="Times New Roman"/>
          <w:bCs/>
          <w:i/>
          <w:sz w:val="24"/>
          <w:szCs w:val="24"/>
        </w:rPr>
        <w:t xml:space="preserve">F. </w:t>
      </w:r>
      <w:proofErr w:type="spellStart"/>
      <w:r w:rsidRPr="00B23E8D">
        <w:rPr>
          <w:rFonts w:ascii="Times New Roman" w:hAnsi="Times New Roman" w:cs="Times New Roman"/>
          <w:bCs/>
          <w:i/>
          <w:sz w:val="24"/>
          <w:szCs w:val="24"/>
        </w:rPr>
        <w:t>nucleatum</w:t>
      </w:r>
      <w:proofErr w:type="spellEnd"/>
      <w:r w:rsidRPr="00B23E8D">
        <w:rPr>
          <w:rFonts w:ascii="Times New Roman" w:hAnsi="Times New Roman" w:cs="Times New Roman"/>
          <w:bCs/>
          <w:sz w:val="24"/>
          <w:szCs w:val="24"/>
        </w:rPr>
        <w:t xml:space="preserve"> qPCR analysis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106"/>
        <w:gridCol w:w="1694"/>
        <w:gridCol w:w="1729"/>
        <w:gridCol w:w="1559"/>
        <w:gridCol w:w="1218"/>
      </w:tblGrid>
      <w:tr w:rsidR="00B12D63" w:rsidRPr="00EE5A7F" w:rsidTr="004044E4">
        <w:trPr>
          <w:trHeight w:val="700"/>
          <w:jc w:val="center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12D63" w:rsidRPr="00EE5A7F" w:rsidRDefault="00B12D63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2D63" w:rsidRPr="00EE5A7F" w:rsidRDefault="00B12D6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ON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    </w:t>
            </w:r>
            <w:proofErr w:type="gram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(</w:t>
            </w:r>
            <w:proofErr w:type="gram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=</w:t>
            </w:r>
            <w:r w:rsid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4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2D63" w:rsidRDefault="00B12D6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UC</w:t>
            </w:r>
          </w:p>
          <w:p w:rsidR="00B12D63" w:rsidRPr="00EE5A7F" w:rsidRDefault="00B12D6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n=</w:t>
            </w:r>
            <w:r w:rsid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12D63" w:rsidRDefault="00B12D63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D</w:t>
            </w:r>
          </w:p>
          <w:p w:rsidR="00B12D63" w:rsidRPr="00DF62D9" w:rsidRDefault="00B12D63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n=</w:t>
            </w:r>
            <w:r w:rsid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3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12D63" w:rsidRPr="00EE5A7F" w:rsidRDefault="00B12D6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40339">
              <w:rPr>
                <w:rFonts w:ascii="Times New Roman" w:hAnsi="Times New Roman" w:cs="Times New Roman"/>
                <w:i/>
                <w:kern w:val="0"/>
                <w:sz w:val="24"/>
                <w:szCs w:val="20"/>
                <w14:ligatures w14:val="none"/>
              </w:rPr>
              <w:t>p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value</w:t>
            </w:r>
          </w:p>
        </w:tc>
      </w:tr>
      <w:tr w:rsidR="00B12D63" w:rsidRPr="00EE5A7F" w:rsidTr="004044E4">
        <w:trPr>
          <w:trHeight w:val="320"/>
          <w:jc w:val="center"/>
        </w:trPr>
        <w:tc>
          <w:tcPr>
            <w:tcW w:w="210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B12D63" w:rsidRPr="00EE5A7F" w:rsidRDefault="00B12D63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, years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B12D63" w:rsidRPr="00EE5A7F" w:rsidRDefault="00A31B95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7.64 ± 13.22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B12D63" w:rsidRPr="00EE5A7F" w:rsidRDefault="00A31B95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8.60 ± 11.7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12D63" w:rsidRPr="00EE5A7F" w:rsidRDefault="00A31B95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4.92 ± 13.98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B12D63" w:rsidRPr="00EE5A7F" w:rsidRDefault="00A31B95" w:rsidP="00A2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778</w:t>
            </w:r>
          </w:p>
        </w:tc>
      </w:tr>
      <w:tr w:rsidR="00B12D63" w:rsidRPr="00EE5A7F" w:rsidTr="004044E4">
        <w:trPr>
          <w:trHeight w:val="320"/>
          <w:jc w:val="center"/>
        </w:trPr>
        <w:tc>
          <w:tcPr>
            <w:tcW w:w="210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12D63" w:rsidRPr="00EE5A7F" w:rsidRDefault="00B12D63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12D63" w:rsidRPr="00EE5A7F" w:rsidRDefault="00B12D63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12D63" w:rsidRPr="00EE5A7F" w:rsidRDefault="00B12D63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12D63" w:rsidRPr="00EE5A7F" w:rsidRDefault="00B12D63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12D63" w:rsidRPr="00EE5A7F" w:rsidRDefault="00A31B95" w:rsidP="00A2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071</w:t>
            </w:r>
          </w:p>
        </w:tc>
      </w:tr>
      <w:tr w:rsidR="00B12D63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  <w:hideMark/>
          </w:tcPr>
          <w:p w:rsidR="00B12D63" w:rsidRPr="00EE5A7F" w:rsidRDefault="00B12D63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B12D63" w:rsidRPr="00EE5A7F" w:rsidRDefault="00A31B95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35.7)</w:t>
            </w:r>
          </w:p>
        </w:tc>
        <w:tc>
          <w:tcPr>
            <w:tcW w:w="1729" w:type="dxa"/>
            <w:noWrap/>
            <w:vAlign w:val="center"/>
          </w:tcPr>
          <w:p w:rsidR="00B12D63" w:rsidRPr="00EE5A7F" w:rsidRDefault="00A31B95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 (40.0)</w:t>
            </w:r>
          </w:p>
        </w:tc>
        <w:tc>
          <w:tcPr>
            <w:tcW w:w="1559" w:type="dxa"/>
          </w:tcPr>
          <w:p w:rsidR="00B12D63" w:rsidRPr="00EE5A7F" w:rsidRDefault="00A31B95" w:rsidP="004044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 (76.9)</w:t>
            </w:r>
          </w:p>
        </w:tc>
        <w:tc>
          <w:tcPr>
            <w:tcW w:w="1218" w:type="dxa"/>
            <w:noWrap/>
            <w:vAlign w:val="center"/>
            <w:hideMark/>
          </w:tcPr>
          <w:p w:rsidR="00B12D63" w:rsidRPr="00EE5A7F" w:rsidRDefault="00B12D63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B12D63" w:rsidRPr="00EE5A7F" w:rsidTr="00A23824">
        <w:trPr>
          <w:trHeight w:val="320"/>
          <w:jc w:val="center"/>
        </w:trPr>
        <w:tc>
          <w:tcPr>
            <w:tcW w:w="2106" w:type="dxa"/>
            <w:noWrap/>
            <w:vAlign w:val="center"/>
            <w:hideMark/>
          </w:tcPr>
          <w:p w:rsidR="00B12D63" w:rsidRPr="00EE5A7F" w:rsidRDefault="00B12D63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B12D63" w:rsidRPr="00EE5A7F" w:rsidRDefault="00A31B95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 (64.3)</w:t>
            </w:r>
          </w:p>
        </w:tc>
        <w:tc>
          <w:tcPr>
            <w:tcW w:w="1729" w:type="dxa"/>
            <w:noWrap/>
            <w:vAlign w:val="center"/>
          </w:tcPr>
          <w:p w:rsidR="00B12D63" w:rsidRPr="00EE5A7F" w:rsidRDefault="00A31B95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 (60.0)</w:t>
            </w:r>
          </w:p>
        </w:tc>
        <w:tc>
          <w:tcPr>
            <w:tcW w:w="1559" w:type="dxa"/>
          </w:tcPr>
          <w:p w:rsidR="00B12D63" w:rsidRPr="00EE5A7F" w:rsidRDefault="00A31B95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31B95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23.1)</w:t>
            </w:r>
          </w:p>
        </w:tc>
        <w:tc>
          <w:tcPr>
            <w:tcW w:w="1218" w:type="dxa"/>
            <w:noWrap/>
            <w:vAlign w:val="center"/>
          </w:tcPr>
          <w:p w:rsidR="00B12D63" w:rsidRPr="00EE5A7F" w:rsidRDefault="00B12D63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A23824" w:rsidRPr="00EE5A7F" w:rsidTr="00A2382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A23824" w:rsidRPr="00EE5A7F" w:rsidRDefault="00A23824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Disease activity</w:t>
            </w:r>
          </w:p>
        </w:tc>
        <w:tc>
          <w:tcPr>
            <w:tcW w:w="1694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A23824" w:rsidRPr="00EE5A7F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103</w:t>
            </w:r>
          </w:p>
        </w:tc>
      </w:tr>
      <w:tr w:rsidR="00A23824" w:rsidRPr="00EE5A7F" w:rsidTr="00A2382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A23824" w:rsidRPr="00EE5A7F" w:rsidRDefault="00A23824" w:rsidP="00A2382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ild, n (%)</w:t>
            </w:r>
          </w:p>
        </w:tc>
        <w:tc>
          <w:tcPr>
            <w:tcW w:w="1694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30.0)</w:t>
            </w:r>
          </w:p>
        </w:tc>
        <w:tc>
          <w:tcPr>
            <w:tcW w:w="1559" w:type="dxa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 (0.0)</w:t>
            </w:r>
          </w:p>
        </w:tc>
        <w:tc>
          <w:tcPr>
            <w:tcW w:w="1218" w:type="dxa"/>
            <w:noWrap/>
            <w:vAlign w:val="center"/>
          </w:tcPr>
          <w:p w:rsidR="00A23824" w:rsidRPr="00EE5A7F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A23824" w:rsidRPr="00EE5A7F" w:rsidTr="00A2382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A23824" w:rsidRPr="00A23824" w:rsidRDefault="00A23824" w:rsidP="00A2382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oderate, n (%)</w:t>
            </w:r>
          </w:p>
        </w:tc>
        <w:tc>
          <w:tcPr>
            <w:tcW w:w="1694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50.0)</w:t>
            </w:r>
          </w:p>
        </w:tc>
        <w:tc>
          <w:tcPr>
            <w:tcW w:w="1559" w:type="dxa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 (76.9)</w:t>
            </w:r>
          </w:p>
        </w:tc>
        <w:tc>
          <w:tcPr>
            <w:tcW w:w="1218" w:type="dxa"/>
            <w:noWrap/>
            <w:vAlign w:val="center"/>
          </w:tcPr>
          <w:p w:rsidR="00A23824" w:rsidRPr="00EE5A7F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A23824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A23824" w:rsidRPr="00A23824" w:rsidRDefault="00A23824" w:rsidP="00A2382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evere, n (%)</w:t>
            </w:r>
          </w:p>
        </w:tc>
        <w:tc>
          <w:tcPr>
            <w:tcW w:w="1694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 (20.0)</w:t>
            </w:r>
          </w:p>
        </w:tc>
        <w:tc>
          <w:tcPr>
            <w:tcW w:w="1559" w:type="dxa"/>
          </w:tcPr>
          <w:p w:rsidR="00A23824" w:rsidRPr="00A31B95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23.1)</w:t>
            </w:r>
          </w:p>
        </w:tc>
        <w:tc>
          <w:tcPr>
            <w:tcW w:w="1218" w:type="dxa"/>
            <w:noWrap/>
            <w:vAlign w:val="center"/>
          </w:tcPr>
          <w:p w:rsidR="00A23824" w:rsidRPr="00EE5A7F" w:rsidRDefault="00A2382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A23824" w:rsidRDefault="00E903CE" w:rsidP="00E903C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Disease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extent/location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A23824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E903CE" w:rsidRPr="00A23824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F21409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ectum, n (%)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A23824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30.0)</w:t>
            </w:r>
          </w:p>
        </w:tc>
        <w:tc>
          <w:tcPr>
            <w:tcW w:w="1559" w:type="dxa"/>
          </w:tcPr>
          <w:p w:rsidR="00E903CE" w:rsidRPr="00A23824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F21409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eft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ide, n (%)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 (40.0)</w:t>
            </w:r>
          </w:p>
        </w:tc>
        <w:tc>
          <w:tcPr>
            <w:tcW w:w="1559" w:type="dxa"/>
          </w:tcPr>
          <w:p w:rsidR="00E903CE" w:rsidRPr="00A23824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F21409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Total colitis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 (30.0)</w:t>
            </w:r>
          </w:p>
        </w:tc>
        <w:tc>
          <w:tcPr>
            <w:tcW w:w="1559" w:type="dxa"/>
          </w:tcPr>
          <w:p w:rsidR="00E903CE" w:rsidRPr="00A23824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EE5A7F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1, n (%)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E903CE" w:rsidRPr="00A23824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38.5)</w:t>
            </w: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E903CE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2, n (%)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 (15.4)</w:t>
            </w: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E903CE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E903CE" w:rsidRPr="00E903CE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3, n (%)</w:t>
            </w:r>
          </w:p>
        </w:tc>
        <w:tc>
          <w:tcPr>
            <w:tcW w:w="1694" w:type="dxa"/>
            <w:noWrap/>
            <w:vAlign w:val="center"/>
          </w:tcPr>
          <w:p w:rsidR="00E903CE" w:rsidRPr="00A31B95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38.5)</w:t>
            </w:r>
          </w:p>
        </w:tc>
        <w:tc>
          <w:tcPr>
            <w:tcW w:w="1218" w:type="dxa"/>
            <w:noWrap/>
            <w:vAlign w:val="center"/>
          </w:tcPr>
          <w:p w:rsidR="00E903CE" w:rsidRPr="00EE5A7F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903CE" w:rsidRPr="00EE5A7F" w:rsidTr="004044E4">
        <w:trPr>
          <w:trHeight w:val="32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noWrap/>
            <w:vAlign w:val="center"/>
          </w:tcPr>
          <w:p w:rsidR="00E903CE" w:rsidRPr="00E903CE" w:rsidRDefault="00E903CE" w:rsidP="00E903C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4, n (%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vAlign w:val="center"/>
          </w:tcPr>
          <w:p w:rsidR="00E903CE" w:rsidRPr="00A31B95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03CE" w:rsidRPr="00E903CE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 (7.7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:rsidR="00E903CE" w:rsidRPr="00EE5A7F" w:rsidRDefault="00E903CE" w:rsidP="00E903C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:rsidR="006D0870" w:rsidRPr="006D0870" w:rsidRDefault="006D0870" w:rsidP="006D0870">
      <w:pPr>
        <w:spacing w:line="360" w:lineRule="auto"/>
        <w:rPr>
          <w:rFonts w:ascii="Times New Roman" w:hAnsi="Times New Roman" w:cs="Times New Roman"/>
          <w:bCs/>
          <w:szCs w:val="24"/>
        </w:rPr>
      </w:pPr>
      <w:r w:rsidRPr="006D0870">
        <w:rPr>
          <w:rFonts w:ascii="Times New Roman" w:hAnsi="Times New Roman" w:cs="Times New Roman"/>
          <w:bCs/>
          <w:szCs w:val="24"/>
        </w:rPr>
        <w:t>L1, ileal disease; L2, colonic disease; L3, ileocolonic disease</w:t>
      </w:r>
      <w:r w:rsidR="007468C2">
        <w:rPr>
          <w:rFonts w:ascii="Times New Roman" w:hAnsi="Times New Roman" w:cs="Times New Roman"/>
          <w:bCs/>
          <w:szCs w:val="24"/>
        </w:rPr>
        <w:t>;</w:t>
      </w:r>
      <w:r w:rsidR="007468C2" w:rsidRPr="007468C2">
        <w:t xml:space="preserve"> </w:t>
      </w:r>
      <w:r w:rsidR="007468C2" w:rsidRPr="007468C2">
        <w:rPr>
          <w:rFonts w:ascii="Times New Roman" w:hAnsi="Times New Roman" w:cs="Times New Roman"/>
          <w:bCs/>
          <w:szCs w:val="24"/>
        </w:rPr>
        <w:t>L4, upper gastrointestinal involvement.</w:t>
      </w:r>
    </w:p>
    <w:p w:rsidR="00B12D63" w:rsidRPr="006D0870" w:rsidRDefault="00B12D63" w:rsidP="007708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A1722" w:rsidRDefault="00BA1722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A1722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BA1722">
        <w:rPr>
          <w:rFonts w:ascii="Times New Roman" w:hAnsi="Times New Roman" w:cs="Times New Roman"/>
          <w:bCs/>
          <w:sz w:val="24"/>
          <w:szCs w:val="24"/>
        </w:rPr>
        <w:t>Clinicopathological characteristics of participants included in the FISH cohort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106"/>
        <w:gridCol w:w="1694"/>
        <w:gridCol w:w="1729"/>
        <w:gridCol w:w="1559"/>
        <w:gridCol w:w="1218"/>
      </w:tblGrid>
      <w:tr w:rsidR="00785AED" w:rsidRPr="00EE5A7F" w:rsidTr="004044E4">
        <w:trPr>
          <w:trHeight w:val="700"/>
          <w:jc w:val="center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85AED" w:rsidRPr="00EE5A7F" w:rsidRDefault="00785AED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ON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         </w:t>
            </w:r>
            <w:proofErr w:type="gram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(</w:t>
            </w:r>
            <w:proofErr w:type="gram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=</w:t>
            </w:r>
            <w:r w:rsid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5AED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UC</w:t>
            </w:r>
          </w:p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n=</w:t>
            </w:r>
            <w:r w:rsid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0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85AED" w:rsidRDefault="00785AED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D</w:t>
            </w:r>
          </w:p>
          <w:p w:rsidR="00785AED" w:rsidRPr="00DF62D9" w:rsidRDefault="00785AED" w:rsidP="004044E4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n=</w:t>
            </w:r>
            <w:r w:rsid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1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40339">
              <w:rPr>
                <w:rFonts w:ascii="Times New Roman" w:hAnsi="Times New Roman" w:cs="Times New Roman"/>
                <w:i/>
                <w:kern w:val="0"/>
                <w:sz w:val="24"/>
                <w:szCs w:val="20"/>
                <w14:ligatures w14:val="none"/>
              </w:rPr>
              <w:t>p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value</w:t>
            </w: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, years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785AED" w:rsidRPr="00EE5A7F" w:rsidRDefault="00C8433B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9.10 ± 14.91</w:t>
            </w:r>
          </w:p>
        </w:tc>
        <w:tc>
          <w:tcPr>
            <w:tcW w:w="1729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:rsidR="00785AED" w:rsidRPr="00EE5A7F" w:rsidRDefault="00C8433B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5.82 ± 13.8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85AED" w:rsidRPr="00EE5A7F" w:rsidRDefault="00C8433B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4.78 ± 13.33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01</w:t>
            </w: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85AED" w:rsidRPr="00EE5A7F" w:rsidRDefault="00785AED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448</w:t>
            </w: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  <w:hideMark/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50.0)</w:t>
            </w:r>
          </w:p>
        </w:tc>
        <w:tc>
          <w:tcPr>
            <w:tcW w:w="1729" w:type="dxa"/>
            <w:noWrap/>
            <w:vAlign w:val="center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5 (58.3)</w:t>
            </w:r>
          </w:p>
        </w:tc>
        <w:tc>
          <w:tcPr>
            <w:tcW w:w="1559" w:type="dxa"/>
          </w:tcPr>
          <w:p w:rsidR="00785AED" w:rsidRPr="00EE5A7F" w:rsidRDefault="00C8433B" w:rsidP="004044E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8 (68.3)</w:t>
            </w:r>
          </w:p>
        </w:tc>
        <w:tc>
          <w:tcPr>
            <w:tcW w:w="1218" w:type="dxa"/>
            <w:noWrap/>
            <w:vAlign w:val="center"/>
            <w:hideMark/>
          </w:tcPr>
          <w:p w:rsidR="00785AED" w:rsidRPr="00EE5A7F" w:rsidRDefault="00785AED" w:rsidP="004044E4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  <w:hideMark/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 (50.0)</w:t>
            </w:r>
          </w:p>
        </w:tc>
        <w:tc>
          <w:tcPr>
            <w:tcW w:w="1729" w:type="dxa"/>
            <w:noWrap/>
            <w:vAlign w:val="center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5 (41.7)</w:t>
            </w:r>
          </w:p>
        </w:tc>
        <w:tc>
          <w:tcPr>
            <w:tcW w:w="1559" w:type="dxa"/>
          </w:tcPr>
          <w:p w:rsidR="00785AED" w:rsidRPr="00EE5A7F" w:rsidRDefault="00C8433B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C8433B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3 (31.7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301988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301988" w:rsidRPr="00EE5A7F" w:rsidRDefault="00083988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linical course</w:t>
            </w:r>
          </w:p>
        </w:tc>
        <w:tc>
          <w:tcPr>
            <w:tcW w:w="1694" w:type="dxa"/>
            <w:noWrap/>
            <w:vAlign w:val="center"/>
          </w:tcPr>
          <w:p w:rsidR="00301988" w:rsidRPr="00C8433B" w:rsidRDefault="00301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301988" w:rsidRPr="00C8433B" w:rsidRDefault="00301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301988" w:rsidRPr="00C8433B" w:rsidRDefault="00301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301988" w:rsidRPr="00EE5A7F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270</w:t>
            </w:r>
          </w:p>
        </w:tc>
      </w:tr>
      <w:tr w:rsidR="00301988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301988" w:rsidRPr="00EE5A7F" w:rsidRDefault="00083988" w:rsidP="00083988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08398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emission, n (%)</w:t>
            </w:r>
          </w:p>
        </w:tc>
        <w:tc>
          <w:tcPr>
            <w:tcW w:w="1694" w:type="dxa"/>
            <w:noWrap/>
            <w:vAlign w:val="center"/>
          </w:tcPr>
          <w:p w:rsidR="00301988" w:rsidRPr="00C8433B" w:rsidRDefault="00301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301988" w:rsidRPr="00C8433B" w:rsidRDefault="00083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08398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 (20.0)</w:t>
            </w:r>
          </w:p>
        </w:tc>
        <w:tc>
          <w:tcPr>
            <w:tcW w:w="1559" w:type="dxa"/>
          </w:tcPr>
          <w:p w:rsidR="00301988" w:rsidRPr="00C8433B" w:rsidRDefault="00083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08398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3 (31.7)</w:t>
            </w:r>
          </w:p>
        </w:tc>
        <w:tc>
          <w:tcPr>
            <w:tcW w:w="1218" w:type="dxa"/>
            <w:noWrap/>
            <w:vAlign w:val="center"/>
          </w:tcPr>
          <w:p w:rsidR="00301988" w:rsidRPr="00EE5A7F" w:rsidRDefault="00301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083988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083988" w:rsidRPr="00083988" w:rsidRDefault="00735316" w:rsidP="00083988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Active, n (%)</w:t>
            </w:r>
          </w:p>
        </w:tc>
        <w:tc>
          <w:tcPr>
            <w:tcW w:w="1694" w:type="dxa"/>
            <w:noWrap/>
            <w:vAlign w:val="center"/>
          </w:tcPr>
          <w:p w:rsidR="00083988" w:rsidRPr="00C8433B" w:rsidRDefault="00083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083988" w:rsidRPr="00C8433B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8 (80.0)</w:t>
            </w:r>
          </w:p>
        </w:tc>
        <w:tc>
          <w:tcPr>
            <w:tcW w:w="1559" w:type="dxa"/>
          </w:tcPr>
          <w:p w:rsidR="00083988" w:rsidRPr="00C8433B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8 (68.3)</w:t>
            </w:r>
          </w:p>
        </w:tc>
        <w:tc>
          <w:tcPr>
            <w:tcW w:w="1218" w:type="dxa"/>
            <w:noWrap/>
            <w:vAlign w:val="center"/>
          </w:tcPr>
          <w:p w:rsidR="00083988" w:rsidRPr="00EE5A7F" w:rsidRDefault="00083988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Disease activity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="009F35A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37</w:t>
            </w: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EE5A7F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ild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A31B95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7 (28.3)</w:t>
            </w:r>
          </w:p>
        </w:tc>
        <w:tc>
          <w:tcPr>
            <w:tcW w:w="1559" w:type="dxa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 (0.0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A23824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Moderate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A31B95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9 (31.7)</w:t>
            </w:r>
          </w:p>
        </w:tc>
        <w:tc>
          <w:tcPr>
            <w:tcW w:w="1559" w:type="dxa"/>
          </w:tcPr>
          <w:p w:rsidR="00785AED" w:rsidRPr="00A31B95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4 (58.5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A23824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2382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evere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A31B95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 (20.0)</w:t>
            </w:r>
          </w:p>
        </w:tc>
        <w:tc>
          <w:tcPr>
            <w:tcW w:w="1559" w:type="dxa"/>
          </w:tcPr>
          <w:p w:rsidR="00785AED" w:rsidRPr="00A31B95" w:rsidRDefault="00735316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73531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 (9.8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A23824" w:rsidRDefault="00785AED" w:rsidP="004044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lastRenderedPageBreak/>
              <w:t>Disease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extent/location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A23824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785AED" w:rsidRPr="00A23824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F21409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ectum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A23824" w:rsidRDefault="005A674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5A674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 (13.3)</w:t>
            </w:r>
          </w:p>
        </w:tc>
        <w:tc>
          <w:tcPr>
            <w:tcW w:w="1559" w:type="dxa"/>
          </w:tcPr>
          <w:p w:rsidR="00785AED" w:rsidRPr="00A23824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F21409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eft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F21409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ide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E903CE" w:rsidRDefault="005A674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5A674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7 (45.0)</w:t>
            </w:r>
          </w:p>
        </w:tc>
        <w:tc>
          <w:tcPr>
            <w:tcW w:w="1559" w:type="dxa"/>
          </w:tcPr>
          <w:p w:rsidR="00785AED" w:rsidRPr="00A23824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F21409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Total colitis n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E903CE" w:rsidRDefault="005A674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5A674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5 (41.7)</w:t>
            </w:r>
          </w:p>
        </w:tc>
        <w:tc>
          <w:tcPr>
            <w:tcW w:w="1559" w:type="dxa"/>
          </w:tcPr>
          <w:p w:rsidR="00785AED" w:rsidRPr="00A23824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EE5A7F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1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E903CE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785AED" w:rsidRPr="00A23824" w:rsidRDefault="009F35A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9F35A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5 (36.6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E903CE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2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E903CE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785AED" w:rsidRPr="00E903CE" w:rsidRDefault="009F35A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9F35A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 (19.5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noWrap/>
            <w:vAlign w:val="center"/>
          </w:tcPr>
          <w:p w:rsidR="00785AED" w:rsidRPr="00E903CE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3, n (%)</w:t>
            </w:r>
          </w:p>
        </w:tc>
        <w:tc>
          <w:tcPr>
            <w:tcW w:w="1694" w:type="dxa"/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noWrap/>
            <w:vAlign w:val="center"/>
          </w:tcPr>
          <w:p w:rsidR="00785AED" w:rsidRPr="00E903CE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</w:tcPr>
          <w:p w:rsidR="00785AED" w:rsidRPr="00E903CE" w:rsidRDefault="009F35A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9F35A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7 (41.5)</w:t>
            </w:r>
          </w:p>
        </w:tc>
        <w:tc>
          <w:tcPr>
            <w:tcW w:w="1218" w:type="dxa"/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785AED" w:rsidRPr="00EE5A7F" w:rsidTr="004044E4">
        <w:trPr>
          <w:trHeight w:val="320"/>
          <w:jc w:val="center"/>
        </w:trPr>
        <w:tc>
          <w:tcPr>
            <w:tcW w:w="2106" w:type="dxa"/>
            <w:tcBorders>
              <w:bottom w:val="single" w:sz="4" w:space="0" w:color="auto"/>
            </w:tcBorders>
            <w:noWrap/>
            <w:vAlign w:val="center"/>
          </w:tcPr>
          <w:p w:rsidR="00785AED" w:rsidRPr="00E903CE" w:rsidRDefault="00785AED" w:rsidP="004044E4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903C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4, n (%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vAlign w:val="center"/>
          </w:tcPr>
          <w:p w:rsidR="00785AED" w:rsidRPr="00A31B95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noWrap/>
            <w:vAlign w:val="center"/>
          </w:tcPr>
          <w:p w:rsidR="00785AED" w:rsidRPr="00E903CE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85AED" w:rsidRPr="00E903CE" w:rsidRDefault="009F35A4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9F35A4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 (2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:rsidR="00785AED" w:rsidRPr="00EE5A7F" w:rsidRDefault="00785AED" w:rsidP="004044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:rsidR="006D0870" w:rsidRPr="006D0870" w:rsidRDefault="006D0870" w:rsidP="006D0870">
      <w:pPr>
        <w:spacing w:line="360" w:lineRule="auto"/>
        <w:rPr>
          <w:rFonts w:ascii="Times New Roman" w:hAnsi="Times New Roman" w:cs="Times New Roman"/>
          <w:bCs/>
          <w:szCs w:val="24"/>
        </w:rPr>
      </w:pPr>
      <w:r w:rsidRPr="006D0870">
        <w:rPr>
          <w:rFonts w:ascii="Times New Roman" w:hAnsi="Times New Roman" w:cs="Times New Roman"/>
          <w:bCs/>
          <w:szCs w:val="24"/>
        </w:rPr>
        <w:t>L1, ileal disease; L2, colonic disease; L3, ileocolonic disease.</w:t>
      </w:r>
      <w:r w:rsidR="00914DD8" w:rsidRPr="00914DD8">
        <w:rPr>
          <w:rFonts w:ascii="Times New Roman" w:hAnsi="Times New Roman" w:cs="Times New Roman"/>
          <w:bCs/>
          <w:szCs w:val="24"/>
        </w:rPr>
        <w:t xml:space="preserve"> </w:t>
      </w:r>
      <w:r w:rsidR="00914DD8" w:rsidRPr="007468C2">
        <w:rPr>
          <w:rFonts w:ascii="Times New Roman" w:hAnsi="Times New Roman" w:cs="Times New Roman"/>
          <w:bCs/>
          <w:szCs w:val="24"/>
        </w:rPr>
        <w:t>L4, upper gastrointestinal involvement.</w:t>
      </w:r>
    </w:p>
    <w:p w:rsidR="00BA1722" w:rsidRPr="006D0870" w:rsidRDefault="00BA1722" w:rsidP="0077082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7082E" w:rsidRDefault="0077082E" w:rsidP="007708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3423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3D24C5">
        <w:rPr>
          <w:rFonts w:ascii="Times New Roman" w:hAnsi="Times New Roman" w:cs="Times New Roman"/>
          <w:sz w:val="24"/>
          <w:szCs w:val="24"/>
        </w:rPr>
        <w:t>Scoring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Disease Activity Index (DAI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85"/>
        <w:tblW w:w="5000" w:type="pct"/>
        <w:tblLook w:val="04A0" w:firstRow="1" w:lastRow="0" w:firstColumn="1" w:lastColumn="0" w:noHBand="0" w:noVBand="1"/>
      </w:tblPr>
      <w:tblGrid>
        <w:gridCol w:w="865"/>
        <w:gridCol w:w="2253"/>
        <w:gridCol w:w="3120"/>
        <w:gridCol w:w="2068"/>
      </w:tblGrid>
      <w:tr w:rsidR="0077082E" w:rsidTr="008B0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1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56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1DF">
              <w:rPr>
                <w:rFonts w:ascii="Times New Roman" w:hAnsi="Times New Roman" w:cs="Times New Roman"/>
                <w:sz w:val="24"/>
                <w:szCs w:val="24"/>
              </w:rPr>
              <w:t>weight decrease (%)</w:t>
            </w:r>
          </w:p>
        </w:tc>
        <w:tc>
          <w:tcPr>
            <w:tcW w:w="1878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ol consistency</w:t>
            </w:r>
          </w:p>
        </w:tc>
        <w:tc>
          <w:tcPr>
            <w:tcW w:w="1245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1DF">
              <w:rPr>
                <w:rFonts w:ascii="Times New Roman" w:hAnsi="Times New Roman" w:cs="Times New Roman"/>
                <w:sz w:val="24"/>
                <w:szCs w:val="24"/>
              </w:rPr>
              <w:t>Rectal bleeding</w:t>
            </w:r>
          </w:p>
        </w:tc>
      </w:tr>
      <w:tr w:rsidR="0077082E" w:rsidTr="008B0CD7">
        <w:tc>
          <w:tcPr>
            <w:tcW w:w="521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6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oss</w:t>
            </w:r>
          </w:p>
        </w:tc>
        <w:tc>
          <w:tcPr>
            <w:tcW w:w="1878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45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lood</w:t>
            </w:r>
          </w:p>
        </w:tc>
      </w:tr>
      <w:tr w:rsidR="0077082E" w:rsidTr="008B0CD7">
        <w:tc>
          <w:tcPr>
            <w:tcW w:w="521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6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878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se stool</w:t>
            </w:r>
          </w:p>
        </w:tc>
        <w:tc>
          <w:tcPr>
            <w:tcW w:w="1245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82E" w:rsidTr="008B0CD7">
        <w:tc>
          <w:tcPr>
            <w:tcW w:w="521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6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878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y diarrhea</w:t>
            </w:r>
          </w:p>
        </w:tc>
        <w:tc>
          <w:tcPr>
            <w:tcW w:w="1245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blood</w:t>
            </w:r>
          </w:p>
        </w:tc>
      </w:tr>
      <w:tr w:rsidR="0077082E" w:rsidTr="008B0CD7">
        <w:tc>
          <w:tcPr>
            <w:tcW w:w="521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6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20</w:t>
            </w:r>
          </w:p>
        </w:tc>
        <w:tc>
          <w:tcPr>
            <w:tcW w:w="1878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my diarrhea, little blood</w:t>
            </w:r>
          </w:p>
        </w:tc>
        <w:tc>
          <w:tcPr>
            <w:tcW w:w="1245" w:type="pct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82E" w:rsidTr="008B0CD7">
        <w:tc>
          <w:tcPr>
            <w:tcW w:w="521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8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watery diarrhea with blood</w:t>
            </w:r>
          </w:p>
        </w:tc>
        <w:tc>
          <w:tcPr>
            <w:tcW w:w="1245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ss bleeding</w:t>
            </w:r>
          </w:p>
        </w:tc>
      </w:tr>
    </w:tbl>
    <w:p w:rsidR="00C97C6C" w:rsidRDefault="00C97C6C"/>
    <w:p w:rsidR="0077082E" w:rsidRDefault="0077082E" w:rsidP="007708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3423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62DE">
        <w:rPr>
          <w:rFonts w:ascii="Times New Roman" w:hAnsi="Times New Roman" w:cs="Times New Roman"/>
          <w:sz w:val="24"/>
          <w:szCs w:val="24"/>
        </w:rPr>
        <w:t>Histopathological scoring syste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63"/>
        <w:gridCol w:w="963"/>
        <w:gridCol w:w="1216"/>
        <w:gridCol w:w="2728"/>
        <w:gridCol w:w="2636"/>
      </w:tblGrid>
      <w:tr w:rsidR="0077082E" w:rsidTr="008B0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1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D60">
              <w:rPr>
                <w:rFonts w:ascii="Times New Roman" w:hAnsi="Times New Roman" w:cs="Times New Roman"/>
                <w:sz w:val="24"/>
                <w:szCs w:val="24"/>
              </w:rPr>
              <w:t>Extent of damage</w:t>
            </w:r>
          </w:p>
        </w:tc>
        <w:tc>
          <w:tcPr>
            <w:tcW w:w="66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D60">
              <w:rPr>
                <w:rFonts w:ascii="Times New Roman" w:hAnsi="Times New Roman" w:cs="Times New Roman"/>
                <w:sz w:val="24"/>
                <w:szCs w:val="24"/>
              </w:rPr>
              <w:t>Decreased mucus in glands</w:t>
            </w:r>
          </w:p>
        </w:tc>
        <w:tc>
          <w:tcPr>
            <w:tcW w:w="1680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 Damage</w:t>
            </w:r>
          </w:p>
        </w:tc>
        <w:tc>
          <w:tcPr>
            <w:tcW w:w="1623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Cell Infiltration</w:t>
            </w:r>
          </w:p>
        </w:tc>
      </w:tr>
      <w:tr w:rsidR="0077082E" w:rsidTr="008B0CD7">
        <w:tc>
          <w:tcPr>
            <w:tcW w:w="41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6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80" w:type="pct"/>
            <w:vAlign w:val="center"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D60">
              <w:rPr>
                <w:rFonts w:ascii="Times New Roman" w:hAnsi="Times New Roman" w:cs="Times New Roman"/>
                <w:sz w:val="24"/>
                <w:szCs w:val="24"/>
              </w:rPr>
              <w:t xml:space="preserve">No mucosal damage </w:t>
            </w:r>
          </w:p>
        </w:tc>
        <w:tc>
          <w:tcPr>
            <w:tcW w:w="1623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731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lammatory cells in the lamina propria</w:t>
            </w:r>
          </w:p>
        </w:tc>
      </w:tr>
      <w:tr w:rsidR="0077082E" w:rsidTr="008B0CD7">
        <w:tc>
          <w:tcPr>
            <w:tcW w:w="41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5%</w:t>
            </w:r>
          </w:p>
        </w:tc>
        <w:tc>
          <w:tcPr>
            <w:tcW w:w="66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680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rete epithelial lesions</w:t>
            </w:r>
          </w:p>
        </w:tc>
        <w:tc>
          <w:tcPr>
            <w:tcW w:w="1623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number of inflammatory cells in the lamina propria</w:t>
            </w:r>
          </w:p>
        </w:tc>
      </w:tr>
      <w:tr w:rsidR="0077082E" w:rsidTr="008B0CD7">
        <w:tc>
          <w:tcPr>
            <w:tcW w:w="41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50%</w:t>
            </w:r>
          </w:p>
        </w:tc>
        <w:tc>
          <w:tcPr>
            <w:tcW w:w="66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80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cosal erosion or focal ulceration</w:t>
            </w:r>
          </w:p>
        </w:tc>
        <w:tc>
          <w:tcPr>
            <w:tcW w:w="1623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731">
              <w:rPr>
                <w:rFonts w:ascii="Times New Roman" w:hAnsi="Times New Roman" w:cs="Times New Roman"/>
                <w:sz w:val="24"/>
                <w:szCs w:val="24"/>
              </w:rPr>
              <w:t>Aggreg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lammatory cells extending to the submucosa</w:t>
            </w:r>
          </w:p>
        </w:tc>
      </w:tr>
      <w:tr w:rsidR="0077082E" w:rsidTr="008B0CD7">
        <w:tc>
          <w:tcPr>
            <w:tcW w:w="41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61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75%</w:t>
            </w:r>
          </w:p>
        </w:tc>
        <w:tc>
          <w:tcPr>
            <w:tcW w:w="66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80" w:type="pct"/>
            <w:vAlign w:val="center"/>
            <w:hideMark/>
          </w:tcPr>
          <w:p w:rsidR="0077082E" w:rsidRPr="00216BFC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FC">
              <w:rPr>
                <w:rFonts w:ascii="Times New Roman" w:hAnsi="Times New Roman" w:cs="Times New Roman"/>
                <w:sz w:val="24"/>
                <w:szCs w:val="24"/>
              </w:rPr>
              <w:t>Extensive mucosal injury with extension to</w:t>
            </w:r>
          </w:p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BFC">
              <w:rPr>
                <w:rFonts w:ascii="Times New Roman" w:hAnsi="Times New Roman" w:cs="Times New Roman"/>
                <w:sz w:val="24"/>
                <w:szCs w:val="24"/>
              </w:rPr>
              <w:t>deeper structures of the intestinal wall</w:t>
            </w:r>
          </w:p>
        </w:tc>
        <w:tc>
          <w:tcPr>
            <w:tcW w:w="1623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mural extension of infiltrates</w:t>
            </w:r>
          </w:p>
        </w:tc>
      </w:tr>
      <w:tr w:rsidR="0077082E" w:rsidTr="008B0CD7">
        <w:tc>
          <w:tcPr>
            <w:tcW w:w="41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00%</w:t>
            </w:r>
          </w:p>
        </w:tc>
        <w:tc>
          <w:tcPr>
            <w:tcW w:w="664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680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3" w:type="pct"/>
            <w:vAlign w:val="center"/>
            <w:hideMark/>
          </w:tcPr>
          <w:p w:rsidR="0077082E" w:rsidRDefault="0077082E" w:rsidP="008B0C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352D6E" w:rsidRDefault="00352D6E"/>
    <w:p w:rsidR="00352D6E" w:rsidRDefault="00352D6E">
      <w:pPr>
        <w:widowControl/>
        <w:jc w:val="left"/>
      </w:pPr>
    </w:p>
    <w:p w:rsidR="00352D6E" w:rsidRPr="00352D6E" w:rsidRDefault="00352D6E" w:rsidP="00352D6E">
      <w:pPr>
        <w:rPr>
          <w:rFonts w:ascii="Times New Roman" w:hAnsi="Times New Roman" w:cs="Times New Roman"/>
          <w:sz w:val="24"/>
          <w:szCs w:val="24"/>
        </w:rPr>
      </w:pPr>
      <w:r w:rsidRPr="00F151E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9B3423" w:rsidRPr="00F151E5">
        <w:rPr>
          <w:rFonts w:ascii="Times New Roman" w:hAnsi="Times New Roman" w:cs="Times New Roman"/>
          <w:b/>
          <w:sz w:val="24"/>
          <w:szCs w:val="24"/>
        </w:rPr>
        <w:t>8</w:t>
      </w:r>
      <w:r w:rsidR="00F151E5" w:rsidRPr="00F151E5">
        <w:rPr>
          <w:rFonts w:ascii="Times New Roman" w:hAnsi="Times New Roman" w:cs="Times New Roman"/>
          <w:b/>
          <w:sz w:val="24"/>
          <w:szCs w:val="24"/>
        </w:rPr>
        <w:t>.</w:t>
      </w:r>
      <w:r w:rsidRPr="00352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2D6E">
        <w:rPr>
          <w:rFonts w:ascii="Times New Roman" w:hAnsi="Times New Roman" w:cs="Times New Roman"/>
          <w:sz w:val="24"/>
          <w:szCs w:val="24"/>
        </w:rPr>
        <w:t>Primer sequences utilized for quantitative polymerase chain reaction (qPCR)</w:t>
      </w:r>
    </w:p>
    <w:tbl>
      <w:tblPr>
        <w:tblStyle w:val="a8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552"/>
        <w:gridCol w:w="5276"/>
      </w:tblGrid>
      <w:tr w:rsidR="00352D6E" w:rsidRPr="00352D6E" w:rsidTr="008B0CD7">
        <w:trPr>
          <w:jc w:val="center"/>
        </w:trPr>
        <w:tc>
          <w:tcPr>
            <w:tcW w:w="18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arget</w:t>
            </w:r>
          </w:p>
        </w:tc>
        <w:tc>
          <w:tcPr>
            <w:tcW w:w="31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quence 5’-3’</w:t>
            </w:r>
          </w:p>
        </w:tc>
      </w:tr>
      <w:tr w:rsidR="00352D6E" w:rsidRPr="00352D6E" w:rsidTr="008B0CD7">
        <w:trPr>
          <w:jc w:val="center"/>
        </w:trPr>
        <w:tc>
          <w:tcPr>
            <w:tcW w:w="8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901FB7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</w:t>
            </w:r>
            <w:r w:rsidR="00352D6E"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</w:t>
            </w: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β-actin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901FB7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01FB7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GGCTGTATTCCCCTCCATCG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901FB7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901FB7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CAGTTGGTAACAATGCCATGT</w:t>
            </w:r>
          </w:p>
        </w:tc>
      </w:tr>
      <w:tr w:rsidR="00352D6E" w:rsidRPr="00352D6E" w:rsidTr="008B0CD7">
        <w:trPr>
          <w:jc w:val="center"/>
        </w:trPr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</w:t>
            </w:r>
            <w:r w:rsidR="00352D6E"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</w:t>
            </w: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NOS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AB19A5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GGAGTGACGGCAAACATGACT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AB19A5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CGATGCACAACTGGGTGAAC</w:t>
            </w:r>
          </w:p>
        </w:tc>
      </w:tr>
      <w:tr w:rsidR="00352D6E" w:rsidRPr="00352D6E" w:rsidTr="008B0CD7">
        <w:trPr>
          <w:jc w:val="center"/>
        </w:trPr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</w:t>
            </w:r>
            <w:r w:rsidR="00352D6E"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</w:t>
            </w: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IL</w:t>
            </w:r>
            <w:r w:rsidR="00352D6E"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</w:t>
            </w: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AB19A5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GCTGGACAACATACTGCTAACC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AB19A5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TTTCCGATAAGGCTTGGCAA</w:t>
            </w:r>
          </w:p>
        </w:tc>
      </w:tr>
      <w:tr w:rsidR="00352D6E" w:rsidRPr="00352D6E" w:rsidTr="008B0CD7">
        <w:trPr>
          <w:jc w:val="center"/>
        </w:trPr>
        <w:tc>
          <w:tcPr>
            <w:tcW w:w="89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52D6E" w:rsidRPr="00C33241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</w:t>
            </w:r>
            <w:r w:rsidR="00352D6E"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IL-1β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TGATGGCTTATTACAGTGGCAA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GTCGGAGATTCGTAGCTGGA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2D6E" w:rsidRPr="00C33241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-CD20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AB19A5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AB19A5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TCTGTTCAGCTATTGGACGC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F719FF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719FF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GGAATTTCTGGGATTCAGCTTC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2D6E" w:rsidRPr="00C33241" w:rsidRDefault="00F719FF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</w:t>
            </w:r>
            <w:r w:rsidR="00352D6E"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-</w:t>
            </w: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UCNR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F719FF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719FF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CTTGTGAGAATTGGTTGGCAA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F719FF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F719FF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ATCTCCATAGGTCCCCTTATCA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-IL-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GGTCGGTGTGAACGGATTTG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GTAGACCATGTAGTTGAGGTCA</w:t>
            </w:r>
          </w:p>
        </w:tc>
      </w:tr>
      <w:tr w:rsidR="00352D6E" w:rsidRPr="00352D6E" w:rsidTr="008B0CD7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-TNF-α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AGGCGGTGCCTATGTCTC</w:t>
            </w:r>
          </w:p>
        </w:tc>
      </w:tr>
      <w:tr w:rsidR="00352D6E" w:rsidRPr="00352D6E" w:rsidTr="00F719FF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GATCACCCCGAAGTTCAGTAG</w:t>
            </w:r>
          </w:p>
        </w:tc>
      </w:tr>
      <w:tr w:rsidR="00352D6E" w:rsidRPr="00352D6E" w:rsidTr="00F719FF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C33241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C33241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m-IL-1β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ense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GAAATGCCACCTTTTGACAGTG</w:t>
            </w:r>
          </w:p>
        </w:tc>
      </w:tr>
      <w:tr w:rsidR="00352D6E" w:rsidRPr="00352D6E" w:rsidTr="00F719FF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antisense</w:t>
            </w:r>
          </w:p>
        </w:tc>
        <w:tc>
          <w:tcPr>
            <w:tcW w:w="3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D6E" w:rsidRPr="00352D6E" w:rsidRDefault="00352D6E" w:rsidP="008B0CD7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52D6E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TGGATGCTCTCATCAGGACAG</w:t>
            </w:r>
          </w:p>
        </w:tc>
      </w:tr>
    </w:tbl>
    <w:p w:rsidR="00F151E5" w:rsidRDefault="00F151E5"/>
    <w:p w:rsidR="00F151E5" w:rsidRDefault="00F151E5">
      <w:pPr>
        <w:widowControl/>
        <w:jc w:val="left"/>
      </w:pPr>
      <w:r>
        <w:br w:type="page"/>
      </w:r>
    </w:p>
    <w:p w:rsidR="00F719FF" w:rsidRDefault="00F719FF"/>
    <w:p w:rsidR="00F719FF" w:rsidRPr="005C211A" w:rsidRDefault="00F719FF" w:rsidP="005C211A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</w:rPr>
        <w:t>Table S</w:t>
      </w:r>
      <w:r w:rsidR="009B3423">
        <w:rPr>
          <w:rFonts w:ascii="Times New Roman" w:hAnsi="Times New Roman" w:cs="Times New Roman"/>
          <w:b/>
          <w:bCs/>
          <w:sz w:val="24"/>
        </w:rPr>
        <w:t>9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iRNA sequence </w:t>
      </w:r>
    </w:p>
    <w:tbl>
      <w:tblPr>
        <w:tblStyle w:val="a8"/>
        <w:tblpPr w:leftFromText="180" w:rightFromText="180" w:vertAnchor="text" w:horzAnchor="page" w:tblpX="1630" w:tblpY="136"/>
        <w:tblOverlap w:val="never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541"/>
        <w:gridCol w:w="4725"/>
      </w:tblGrid>
      <w:tr w:rsidR="00F719FF" w:rsidTr="005C211A">
        <w:trPr>
          <w:trHeight w:val="363"/>
        </w:trPr>
        <w:tc>
          <w:tcPr>
            <w:tcW w:w="37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19FF" w:rsidRDefault="00F719FF" w:rsidP="005C21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47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19FF" w:rsidRDefault="00F719FF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quence 5’-3’ </w:t>
            </w:r>
          </w:p>
        </w:tc>
      </w:tr>
      <w:tr w:rsidR="00F719FF" w:rsidTr="005C211A">
        <w:trPr>
          <w:trHeight w:val="363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9FF" w:rsidRDefault="00F719FF" w:rsidP="005C21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-si</w:t>
            </w:r>
            <w:r w:rsidR="00BE57F8">
              <w:rPr>
                <w:rFonts w:ascii="Times New Roman" w:hAnsi="Times New Roman" w:cs="Times New Roman"/>
                <w:sz w:val="24"/>
              </w:rPr>
              <w:t>SUCNR1-1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19FF" w:rsidRDefault="00F719FF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19FF" w:rsidRDefault="00BE57F8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E57F8">
              <w:rPr>
                <w:rFonts w:ascii="Times New Roman" w:hAnsi="Times New Roman" w:cs="Times New Roman"/>
                <w:sz w:val="24"/>
              </w:rPr>
              <w:t>GGAACAGCAGCAAUGUCUA/dT//dT/</w:t>
            </w:r>
          </w:p>
        </w:tc>
      </w:tr>
      <w:tr w:rsidR="00F719FF" w:rsidTr="005C211A">
        <w:trPr>
          <w:trHeight w:val="363"/>
        </w:trPr>
        <w:tc>
          <w:tcPr>
            <w:tcW w:w="22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9FF" w:rsidRDefault="00F719FF" w:rsidP="005C211A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19FF" w:rsidRDefault="00F719FF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19FF" w:rsidRDefault="00BE57F8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BE57F8">
              <w:rPr>
                <w:rFonts w:ascii="Times New Roman" w:hAnsi="Times New Roman" w:cs="Times New Roman"/>
                <w:sz w:val="24"/>
              </w:rPr>
              <w:t>UAGACAUUGCUGCUGUUCC/dT//dT/</w:t>
            </w:r>
          </w:p>
        </w:tc>
      </w:tr>
      <w:tr w:rsidR="00F719FF" w:rsidTr="005C211A">
        <w:trPr>
          <w:trHeight w:val="363"/>
        </w:trPr>
        <w:tc>
          <w:tcPr>
            <w:tcW w:w="223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719FF" w:rsidRDefault="00BE57F8" w:rsidP="005C211A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-siSUCNR1-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19FF" w:rsidRDefault="00F719FF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19FF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AEB">
              <w:rPr>
                <w:rFonts w:ascii="Times New Roman" w:hAnsi="Times New Roman" w:cs="Times New Roman"/>
                <w:sz w:val="24"/>
              </w:rPr>
              <w:t>GGAGAUGUUCUCUGUAUAA/dT//dT/</w:t>
            </w:r>
          </w:p>
        </w:tc>
      </w:tr>
      <w:tr w:rsidR="00F719FF" w:rsidTr="005C211A">
        <w:trPr>
          <w:trHeight w:val="363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19FF" w:rsidRDefault="00F719FF" w:rsidP="005C211A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19FF" w:rsidRDefault="00F719FF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19FF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AEB">
              <w:rPr>
                <w:rFonts w:ascii="Times New Roman" w:hAnsi="Times New Roman" w:cs="Times New Roman"/>
                <w:sz w:val="24"/>
              </w:rPr>
              <w:t>UUAUACAGAGAACAUCUCC/dT//dT/</w:t>
            </w:r>
          </w:p>
        </w:tc>
      </w:tr>
      <w:tr w:rsidR="004F7AEB" w:rsidTr="005C211A">
        <w:trPr>
          <w:trHeight w:val="363"/>
        </w:trPr>
        <w:tc>
          <w:tcPr>
            <w:tcW w:w="22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7AEB" w:rsidRDefault="004F7AEB" w:rsidP="005C211A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-siSUCNR1-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AEB">
              <w:rPr>
                <w:rFonts w:ascii="Times New Roman" w:hAnsi="Times New Roman" w:cs="Times New Roman"/>
                <w:sz w:val="24"/>
              </w:rPr>
              <w:t>AGAUGGUAGUCUUCUUAAA/dT//dT/</w:t>
            </w:r>
          </w:p>
        </w:tc>
      </w:tr>
      <w:tr w:rsidR="004F7AEB" w:rsidTr="005C211A">
        <w:trPr>
          <w:trHeight w:val="363"/>
        </w:trPr>
        <w:tc>
          <w:tcPr>
            <w:tcW w:w="22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F7AEB" w:rsidRDefault="004F7AEB" w:rsidP="005C21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AEB">
              <w:rPr>
                <w:rFonts w:ascii="Times New Roman" w:hAnsi="Times New Roman" w:cs="Times New Roman"/>
                <w:sz w:val="24"/>
              </w:rPr>
              <w:t>UUUAAGAAGACUACCAUCU/dT//dT/</w:t>
            </w:r>
          </w:p>
        </w:tc>
      </w:tr>
      <w:tr w:rsidR="004F7AEB" w:rsidTr="005C211A">
        <w:trPr>
          <w:trHeight w:val="363"/>
        </w:trPr>
        <w:tc>
          <w:tcPr>
            <w:tcW w:w="22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7AEB" w:rsidRDefault="004F7AEB" w:rsidP="005C2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iNC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 w:rsidR="004F7AEB" w:rsidRP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AEB">
              <w:rPr>
                <w:rFonts w:ascii="Times New Roman" w:hAnsi="Times New Roman" w:cs="Times New Roman"/>
                <w:sz w:val="24"/>
              </w:rPr>
              <w:t>UUC UCC GAA CGU GUC ACG UTT</w:t>
            </w:r>
          </w:p>
        </w:tc>
      </w:tr>
      <w:tr w:rsidR="004F7AEB" w:rsidTr="005C211A">
        <w:trPr>
          <w:trHeight w:val="363"/>
        </w:trPr>
        <w:tc>
          <w:tcPr>
            <w:tcW w:w="223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F7AEB" w:rsidRDefault="004F7AEB" w:rsidP="005C21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7AEB" w:rsidRPr="004F7AEB" w:rsidRDefault="004F7AEB" w:rsidP="005C211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F7AEB">
              <w:rPr>
                <w:rFonts w:ascii="Times New Roman" w:hAnsi="Times New Roman" w:cs="Times New Roman"/>
                <w:sz w:val="24"/>
              </w:rPr>
              <w:t>ACG UGA CAC GUU CGG AGA ATT</w:t>
            </w:r>
          </w:p>
        </w:tc>
      </w:tr>
    </w:tbl>
    <w:p w:rsidR="005C211A" w:rsidRDefault="005C211A">
      <w:pPr>
        <w:widowControl/>
        <w:jc w:val="left"/>
      </w:pPr>
    </w:p>
    <w:p w:rsidR="005C211A" w:rsidRPr="0045715E" w:rsidRDefault="005C211A" w:rsidP="005C211A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  <w:r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 xml:space="preserve">Table </w:t>
      </w:r>
      <w:r w:rsidR="00EE5A7F"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S</w:t>
      </w:r>
      <w:r w:rsidR="009B3423"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10</w:t>
      </w:r>
      <w:r w:rsidR="00EE5A7F"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.</w:t>
      </w:r>
      <w:r w:rsid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="0045715E" w:rsidRPr="0045715E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Association between </w:t>
      </w:r>
      <w:r w:rsidR="0045715E" w:rsidRPr="0045715E">
        <w:rPr>
          <w:rFonts w:ascii="Times New Roman" w:hAnsi="Times New Roman" w:cs="Times New Roman"/>
          <w:i/>
          <w:kern w:val="0"/>
          <w:sz w:val="24"/>
          <w:szCs w:val="20"/>
          <w14:ligatures w14:val="none"/>
        </w:rPr>
        <w:t xml:space="preserve">F. </w:t>
      </w:r>
      <w:proofErr w:type="spellStart"/>
      <w:r w:rsidR="0045715E" w:rsidRPr="0045715E">
        <w:rPr>
          <w:rFonts w:ascii="Times New Roman" w:hAnsi="Times New Roman" w:cs="Times New Roman"/>
          <w:i/>
          <w:kern w:val="0"/>
          <w:sz w:val="24"/>
          <w:szCs w:val="20"/>
          <w14:ligatures w14:val="none"/>
        </w:rPr>
        <w:t>nucleatum</w:t>
      </w:r>
      <w:proofErr w:type="spellEnd"/>
      <w:r w:rsidR="0045715E" w:rsidRPr="0045715E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abundance and clinical phenotypes in patients with UC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2360"/>
        <w:gridCol w:w="1820"/>
        <w:gridCol w:w="1920"/>
        <w:gridCol w:w="1300"/>
      </w:tblGrid>
      <w:tr w:rsidR="005C211A" w:rsidRPr="00EE5A7F" w:rsidTr="005C211A">
        <w:trPr>
          <w:trHeight w:val="7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Fn</w:t>
            </w:r>
            <w:proofErr w:type="spell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-high              </w:t>
            </w:r>
            <w:proofErr w:type="gram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(</w:t>
            </w:r>
            <w:proofErr w:type="gram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=31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Fn</w:t>
            </w:r>
            <w:proofErr w:type="spell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-negative/low  </w:t>
            </w:r>
            <w:proofErr w:type="gramStart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 (</w:t>
            </w:r>
            <w:proofErr w:type="gramEnd"/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=2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340339">
              <w:rPr>
                <w:rFonts w:ascii="Times New Roman" w:hAnsi="Times New Roman" w:cs="Times New Roman"/>
                <w:i/>
                <w:kern w:val="0"/>
                <w:sz w:val="24"/>
                <w:szCs w:val="20"/>
                <w14:ligatures w14:val="none"/>
              </w:rPr>
              <w:t>p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value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C211A" w:rsidRPr="00EE5A7F" w:rsidRDefault="00C83381" w:rsidP="005F20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57</w:t>
            </w:r>
            <w: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7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54.8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8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62.1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4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45.2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1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37.9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Age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C83381" w:rsidP="005F20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361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≤40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38.7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27.6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&gt;40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9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61.3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1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72.4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ocation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C8338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381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Rectum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16.1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10.3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Left sid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1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35.5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6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55.2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Total colitis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5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48.4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C83381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34.5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linical course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F20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272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Activ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7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87.1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 (72.4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Remissio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2.9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7.6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linical activity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F20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10*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ild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8.5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57.1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oderat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44.4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3.3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Sever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7.0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</w:t>
            </w:r>
            <w:r w:rsidR="005F20B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9.5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efractory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F20B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21*</w:t>
            </w:r>
          </w:p>
        </w:tc>
      </w:tr>
      <w:tr w:rsidR="005C211A" w:rsidRPr="00EE5A7F" w:rsidTr="005C211A">
        <w:trPr>
          <w:trHeight w:val="320"/>
        </w:trPr>
        <w:tc>
          <w:tcPr>
            <w:tcW w:w="236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Yes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9.0)</w:t>
            </w:r>
          </w:p>
        </w:tc>
        <w:tc>
          <w:tcPr>
            <w:tcW w:w="1920" w:type="dxa"/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.4)</w:t>
            </w:r>
          </w:p>
        </w:tc>
        <w:tc>
          <w:tcPr>
            <w:tcW w:w="1300" w:type="dxa"/>
            <w:noWrap/>
            <w:vAlign w:val="center"/>
            <w:hideMark/>
          </w:tcPr>
          <w:p w:rsidR="005C211A" w:rsidRPr="00EE5A7F" w:rsidRDefault="005C211A">
            <w:pPr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5C211A" w:rsidRPr="00EE5A7F" w:rsidTr="005C211A">
        <w:trPr>
          <w:trHeight w:val="34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C211A" w:rsidRPr="00EE5A7F" w:rsidRDefault="005C211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No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2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71.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28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96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5C211A" w:rsidRPr="00EE5A7F" w:rsidRDefault="005C21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</w:tr>
    </w:tbl>
    <w:p w:rsidR="005C211A" w:rsidRDefault="005C211A" w:rsidP="005C211A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  <w:r w:rsidRP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lastRenderedPageBreak/>
        <w:t xml:space="preserve">Associations with </w:t>
      </w:r>
      <w:r w:rsidRPr="00340339">
        <w:rPr>
          <w:rFonts w:ascii="Times New Roman" w:hAnsi="Times New Roman" w:cs="Times New Roman"/>
          <w:i/>
          <w:kern w:val="0"/>
          <w:sz w:val="24"/>
          <w:szCs w:val="20"/>
          <w14:ligatures w14:val="none"/>
        </w:rPr>
        <w:t>p</w:t>
      </w:r>
      <w:r w:rsidRP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values &lt; 0.05 were indicated by *</w:t>
      </w:r>
    </w:p>
    <w:p w:rsidR="00EE5A7F" w:rsidRDefault="00EE5A7F" w:rsidP="005C211A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</w:p>
    <w:tbl>
      <w:tblPr>
        <w:tblpPr w:leftFromText="180" w:rightFromText="180" w:vertAnchor="page" w:horzAnchor="margin" w:tblpY="3073"/>
        <w:tblW w:w="8364" w:type="dxa"/>
        <w:tblLook w:val="04A0" w:firstRow="1" w:lastRow="0" w:firstColumn="1" w:lastColumn="0" w:noHBand="0" w:noVBand="1"/>
      </w:tblPr>
      <w:tblGrid>
        <w:gridCol w:w="2120"/>
        <w:gridCol w:w="822"/>
        <w:gridCol w:w="1311"/>
        <w:gridCol w:w="172"/>
        <w:gridCol w:w="64"/>
        <w:gridCol w:w="404"/>
        <w:gridCol w:w="1770"/>
        <w:gridCol w:w="60"/>
        <w:gridCol w:w="64"/>
        <w:gridCol w:w="1513"/>
        <w:gridCol w:w="64"/>
      </w:tblGrid>
      <w:tr w:rsidR="00EE5A7F" w:rsidRPr="00D61356" w:rsidTr="00F151E5">
        <w:trPr>
          <w:gridAfter w:val="1"/>
          <w:wAfter w:w="64" w:type="dxa"/>
          <w:trHeight w:val="64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3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6135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Fn</w:t>
            </w:r>
            <w:proofErr w:type="spellEnd"/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high                  </w:t>
            </w:r>
            <w:proofErr w:type="gramStart"/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 (</w:t>
            </w:r>
            <w:proofErr w:type="gramEnd"/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=23)</w:t>
            </w:r>
          </w:p>
        </w:tc>
        <w:tc>
          <w:tcPr>
            <w:tcW w:w="22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D61356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Fn</w:t>
            </w:r>
            <w:proofErr w:type="spellEnd"/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negative/low  </w:t>
            </w:r>
            <w:proofErr w:type="gramStart"/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 (</w:t>
            </w:r>
            <w:proofErr w:type="gramEnd"/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=18)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D613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D613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EE5A7F" w:rsidRPr="00D61356" w:rsidTr="00F151E5">
        <w:trPr>
          <w:trHeight w:val="165"/>
        </w:trPr>
        <w:tc>
          <w:tcPr>
            <w:tcW w:w="29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Gender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8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45715E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24*</w:t>
            </w:r>
          </w:p>
        </w:tc>
      </w:tr>
      <w:tr w:rsidR="00EE5A7F" w:rsidRPr="00D61356" w:rsidTr="00F151E5">
        <w:trPr>
          <w:gridAfter w:val="1"/>
          <w:wAfter w:w="64" w:type="dxa"/>
          <w:trHeight w:val="1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al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7</w:t>
            </w:r>
            <w:r w:rsidR="008A6D4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73.9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</w:t>
            </w:r>
            <w:r w:rsidR="008A6D4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8.9)</w:t>
            </w:r>
          </w:p>
        </w:tc>
        <w:tc>
          <w:tcPr>
            <w:tcW w:w="163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Female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D557CA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D557CA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6.1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1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61.1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Age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45715E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586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≤40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45715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65.2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3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72.2)</w:t>
            </w:r>
          </w:p>
        </w:tc>
        <w:tc>
          <w:tcPr>
            <w:tcW w:w="163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&gt;40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4.8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7.8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Clinical cours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741F87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82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Moderate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6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69.6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44.4)</w:t>
            </w:r>
          </w:p>
        </w:tc>
        <w:tc>
          <w:tcPr>
            <w:tcW w:w="163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A7F" w:rsidRPr="00D61356" w:rsidRDefault="00EE5A7F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evere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3.3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5.6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Remissio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4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7.4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50.0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Location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741F87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588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L1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9.1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3.3)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L2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3.0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7.8)</w:t>
            </w:r>
          </w:p>
        </w:tc>
        <w:tc>
          <w:tcPr>
            <w:tcW w:w="163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L3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43.5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7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8.9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L4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4.3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0.0)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Behavior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AE0062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153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B1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1.7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9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50.0)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B2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0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43.5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6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33.3)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B3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8</w:t>
            </w:r>
            <w:r w:rsidR="00741F87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</w:t>
            </w:r>
            <w:r w:rsidR="00AE006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4.8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</w:t>
            </w:r>
            <w:r w:rsidR="00AE006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6.7)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Perianal diseas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AE0062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45*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Yes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5</w:t>
            </w:r>
            <w:r w:rsidR="00AE006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21.7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</w:t>
            </w:r>
            <w:r w:rsidR="00AE006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0.0)</w:t>
            </w:r>
          </w:p>
        </w:tc>
        <w:tc>
          <w:tcPr>
            <w:tcW w:w="163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No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8</w:t>
            </w:r>
            <w:r w:rsidR="00AE006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78.3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8</w:t>
            </w:r>
            <w:r w:rsidR="00AE0062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00.0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Surgery</w:t>
            </w:r>
            <w:r w:rsidR="008A6D48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history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AE0062" w:rsidP="00F151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0.044*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Yes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2</w:t>
            </w:r>
            <w:r w:rsidR="00045F9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52.2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3</w:t>
            </w:r>
            <w:r w:rsidR="00045F9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16.7)</w:t>
            </w:r>
          </w:p>
        </w:tc>
        <w:tc>
          <w:tcPr>
            <w:tcW w:w="1637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</w:p>
        </w:tc>
      </w:tr>
      <w:tr w:rsidR="00EE5A7F" w:rsidRPr="00D61356" w:rsidTr="00F151E5">
        <w:trPr>
          <w:gridAfter w:val="1"/>
          <w:wAfter w:w="64" w:type="dxa"/>
          <w:trHeight w:val="32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 No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,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  <w:r w:rsidR="007B242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="007B242E" w:rsidRPr="00EE5A7F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(%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1</w:t>
            </w:r>
            <w:r w:rsidR="00045F9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47.8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A7F" w:rsidRPr="00D61356" w:rsidRDefault="00EE5A7F" w:rsidP="00F151E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D61356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>15</w:t>
            </w:r>
            <w:r w:rsidR="00045F9E"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  <w:t xml:space="preserve"> (83.3)</w:t>
            </w:r>
          </w:p>
        </w:tc>
        <w:tc>
          <w:tcPr>
            <w:tcW w:w="16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E5A7F" w:rsidRPr="00D61356" w:rsidRDefault="00EE5A7F" w:rsidP="00F151E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</w:tbl>
    <w:p w:rsidR="00F151E5" w:rsidRDefault="00EE5A7F" w:rsidP="00EE5A7F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  <w:r w:rsidRPr="00D61356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Pr="00F151E5">
        <w:rPr>
          <w:rFonts w:ascii="Times New Roman" w:hAnsi="Times New Roman" w:cs="Times New Roman" w:hint="eastAsia"/>
          <w:b/>
          <w:kern w:val="0"/>
          <w:sz w:val="24"/>
          <w:szCs w:val="20"/>
          <w14:ligatures w14:val="none"/>
        </w:rPr>
        <w:t>T</w:t>
      </w:r>
      <w:r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 xml:space="preserve">able </w:t>
      </w:r>
      <w:r w:rsidR="00340339"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S</w:t>
      </w:r>
      <w:r w:rsidR="009B3423"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11</w:t>
      </w:r>
      <w:r w:rsidR="00340339" w:rsidRPr="00F151E5">
        <w:rPr>
          <w:rFonts w:ascii="Times New Roman" w:hAnsi="Times New Roman" w:cs="Times New Roman"/>
          <w:b/>
          <w:kern w:val="0"/>
          <w:sz w:val="24"/>
          <w:szCs w:val="20"/>
          <w14:ligatures w14:val="none"/>
        </w:rPr>
        <w:t>.</w:t>
      </w:r>
      <w:r w:rsidRPr="00EE5A7F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="00D557CA" w:rsidRPr="00D557CA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Association between </w:t>
      </w:r>
      <w:r w:rsidR="00D557CA" w:rsidRPr="00D557CA">
        <w:rPr>
          <w:rFonts w:ascii="Times New Roman" w:hAnsi="Times New Roman" w:cs="Times New Roman"/>
          <w:i/>
          <w:iCs/>
          <w:kern w:val="0"/>
          <w:sz w:val="24"/>
          <w:szCs w:val="20"/>
          <w14:ligatures w14:val="none"/>
        </w:rPr>
        <w:t xml:space="preserve">F. </w:t>
      </w:r>
      <w:proofErr w:type="spellStart"/>
      <w:r w:rsidR="00D557CA" w:rsidRPr="00D557CA">
        <w:rPr>
          <w:rFonts w:ascii="Times New Roman" w:hAnsi="Times New Roman" w:cs="Times New Roman"/>
          <w:i/>
          <w:iCs/>
          <w:kern w:val="0"/>
          <w:sz w:val="24"/>
          <w:szCs w:val="20"/>
          <w14:ligatures w14:val="none"/>
        </w:rPr>
        <w:t>nucleatum</w:t>
      </w:r>
      <w:proofErr w:type="spellEnd"/>
      <w:r w:rsidR="00D557CA" w:rsidRPr="00D557CA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abundance and clinical phenotypes in patients with CD</w:t>
      </w:r>
      <w:bookmarkStart w:id="0" w:name="_GoBack"/>
      <w:bookmarkEnd w:id="0"/>
    </w:p>
    <w:p w:rsidR="00F151E5" w:rsidRPr="00D557CA" w:rsidRDefault="00F151E5" w:rsidP="00EE5A7F">
      <w:pPr>
        <w:rPr>
          <w:rFonts w:ascii="Times New Roman" w:hAnsi="Times New Roman" w:cs="Times New Roman" w:hint="eastAsia"/>
          <w:kern w:val="0"/>
          <w:sz w:val="24"/>
          <w:szCs w:val="20"/>
          <w14:ligatures w14:val="none"/>
        </w:rPr>
      </w:pPr>
    </w:p>
    <w:p w:rsidR="00F719FF" w:rsidRPr="007B242E" w:rsidRDefault="008A6D48">
      <w:pPr>
        <w:rPr>
          <w:rFonts w:ascii="Times New Roman" w:hAnsi="Times New Roman" w:cs="Times New Roman"/>
          <w:kern w:val="0"/>
          <w:sz w:val="24"/>
          <w:szCs w:val="20"/>
          <w14:ligatures w14:val="none"/>
        </w:rPr>
      </w:pPr>
      <w:r w:rsidRPr="008A6D48">
        <w:rPr>
          <w:rFonts w:ascii="Times New Roman" w:hAnsi="Times New Roman" w:cs="Times New Roman"/>
          <w:kern w:val="0"/>
          <w:sz w:val="24"/>
          <w:szCs w:val="20"/>
          <w14:ligatures w14:val="none"/>
        </w:rPr>
        <w:t>Surgery history included prior intestinal resection or perianal surgery documented in the medical records. No included patient had a history of ileocecal valve removal.</w:t>
      </w:r>
      <w:r w:rsidR="00AE0062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="00172B46" w:rsidRPr="00172B46">
        <w:rPr>
          <w:rFonts w:ascii="Times New Roman" w:hAnsi="Times New Roman" w:cs="Times New Roman"/>
          <w:kern w:val="0"/>
          <w:sz w:val="24"/>
          <w:szCs w:val="20"/>
          <w14:ligatures w14:val="none"/>
        </w:rPr>
        <w:t>L1, ileal disease; L2, colonic disease; L3, ileocolonic disease; L4, upper gastrointestinal involvement; B1, non-</w:t>
      </w:r>
      <w:proofErr w:type="spellStart"/>
      <w:r w:rsidR="00172B46" w:rsidRPr="00172B46">
        <w:rPr>
          <w:rFonts w:ascii="Times New Roman" w:hAnsi="Times New Roman" w:cs="Times New Roman"/>
          <w:kern w:val="0"/>
          <w:sz w:val="24"/>
          <w:szCs w:val="20"/>
          <w14:ligatures w14:val="none"/>
        </w:rPr>
        <w:t>stricturing</w:t>
      </w:r>
      <w:proofErr w:type="spellEnd"/>
      <w:r w:rsidR="00172B46" w:rsidRPr="00172B46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non-penetrating; B2, </w:t>
      </w:r>
      <w:proofErr w:type="spellStart"/>
      <w:r w:rsidR="00172B46" w:rsidRPr="00172B46">
        <w:rPr>
          <w:rFonts w:ascii="Times New Roman" w:hAnsi="Times New Roman" w:cs="Times New Roman"/>
          <w:kern w:val="0"/>
          <w:sz w:val="24"/>
          <w:szCs w:val="20"/>
          <w14:ligatures w14:val="none"/>
        </w:rPr>
        <w:t>stricturing</w:t>
      </w:r>
      <w:proofErr w:type="spellEnd"/>
      <w:r w:rsidR="00172B46" w:rsidRPr="00172B46">
        <w:rPr>
          <w:rFonts w:ascii="Times New Roman" w:hAnsi="Times New Roman" w:cs="Times New Roman"/>
          <w:kern w:val="0"/>
          <w:sz w:val="24"/>
          <w:szCs w:val="20"/>
          <w14:ligatures w14:val="none"/>
        </w:rPr>
        <w:t>; B3, penetrating.</w:t>
      </w:r>
      <w:r w:rsidR="00172B46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</w:t>
      </w:r>
      <w:r w:rsidR="00EE5A7F" w:rsidRPr="00340339">
        <w:rPr>
          <w:rFonts w:ascii="Times New Roman" w:hAnsi="Times New Roman" w:cs="Times New Roman"/>
          <w:kern w:val="0"/>
          <w:sz w:val="24"/>
          <w:szCs w:val="20"/>
          <w14:ligatures w14:val="none"/>
        </w:rPr>
        <w:t>A</w:t>
      </w:r>
      <w:r w:rsidR="00EE5A7F" w:rsidRPr="00340339">
        <w:rPr>
          <w:rFonts w:ascii="Times New Roman" w:hAnsi="Times New Roman" w:cs="Times New Roman" w:hint="eastAsia"/>
          <w:kern w:val="0"/>
          <w:sz w:val="24"/>
          <w:szCs w:val="20"/>
          <w14:ligatures w14:val="none"/>
        </w:rPr>
        <w:t>s</w:t>
      </w:r>
      <w:r w:rsidR="00EE5A7F" w:rsidRPr="00340339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sociations with </w:t>
      </w:r>
      <w:r w:rsidR="00EE5A7F" w:rsidRPr="00340339">
        <w:rPr>
          <w:rFonts w:ascii="Times New Roman" w:hAnsi="Times New Roman" w:cs="Times New Roman"/>
          <w:i/>
          <w:kern w:val="0"/>
          <w:sz w:val="24"/>
          <w:szCs w:val="20"/>
          <w14:ligatures w14:val="none"/>
        </w:rPr>
        <w:t>p</w:t>
      </w:r>
      <w:r w:rsidR="00EE5A7F" w:rsidRPr="00340339">
        <w:rPr>
          <w:rFonts w:ascii="Times New Roman" w:hAnsi="Times New Roman" w:cs="Times New Roman"/>
          <w:kern w:val="0"/>
          <w:sz w:val="24"/>
          <w:szCs w:val="20"/>
          <w14:ligatures w14:val="none"/>
        </w:rPr>
        <w:t xml:space="preserve"> values &lt; 0.05 were indicated by *</w:t>
      </w:r>
    </w:p>
    <w:sectPr w:rsidR="00F719FF" w:rsidRPr="007B2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5965" w:rsidRDefault="00D65965" w:rsidP="00352D6E">
      <w:r>
        <w:separator/>
      </w:r>
    </w:p>
  </w:endnote>
  <w:endnote w:type="continuationSeparator" w:id="0">
    <w:p w:rsidR="00D65965" w:rsidRDefault="00D65965" w:rsidP="00352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5965" w:rsidRDefault="00D65965" w:rsidP="00352D6E">
      <w:r>
        <w:separator/>
      </w:r>
    </w:p>
  </w:footnote>
  <w:footnote w:type="continuationSeparator" w:id="0">
    <w:p w:rsidR="00D65965" w:rsidRDefault="00D65965" w:rsidP="00352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2E"/>
    <w:rsid w:val="00045F9E"/>
    <w:rsid w:val="00083988"/>
    <w:rsid w:val="000F5A84"/>
    <w:rsid w:val="00172B46"/>
    <w:rsid w:val="00172C0E"/>
    <w:rsid w:val="00183D5E"/>
    <w:rsid w:val="001A2426"/>
    <w:rsid w:val="001D1BD8"/>
    <w:rsid w:val="0020398E"/>
    <w:rsid w:val="0020725E"/>
    <w:rsid w:val="00226BCC"/>
    <w:rsid w:val="002732AE"/>
    <w:rsid w:val="00301988"/>
    <w:rsid w:val="00325501"/>
    <w:rsid w:val="00340339"/>
    <w:rsid w:val="00352D6E"/>
    <w:rsid w:val="003B4EBF"/>
    <w:rsid w:val="003C0077"/>
    <w:rsid w:val="003D5E74"/>
    <w:rsid w:val="004044E4"/>
    <w:rsid w:val="0045715E"/>
    <w:rsid w:val="004F7AEB"/>
    <w:rsid w:val="00566649"/>
    <w:rsid w:val="00577C13"/>
    <w:rsid w:val="005A6744"/>
    <w:rsid w:val="005C211A"/>
    <w:rsid w:val="005C5E11"/>
    <w:rsid w:val="005E543F"/>
    <w:rsid w:val="005F20B2"/>
    <w:rsid w:val="005F6E13"/>
    <w:rsid w:val="006812EF"/>
    <w:rsid w:val="006A69DA"/>
    <w:rsid w:val="006D0870"/>
    <w:rsid w:val="00716347"/>
    <w:rsid w:val="00735316"/>
    <w:rsid w:val="00741F87"/>
    <w:rsid w:val="007468C2"/>
    <w:rsid w:val="0077082E"/>
    <w:rsid w:val="00785AED"/>
    <w:rsid w:val="00791DFE"/>
    <w:rsid w:val="007B242E"/>
    <w:rsid w:val="00884239"/>
    <w:rsid w:val="0089238C"/>
    <w:rsid w:val="008A6D48"/>
    <w:rsid w:val="008B0CD7"/>
    <w:rsid w:val="00901FB7"/>
    <w:rsid w:val="009020E4"/>
    <w:rsid w:val="00914DD8"/>
    <w:rsid w:val="009332D8"/>
    <w:rsid w:val="00940E1B"/>
    <w:rsid w:val="009B3423"/>
    <w:rsid w:val="009F35A4"/>
    <w:rsid w:val="00A02F01"/>
    <w:rsid w:val="00A23824"/>
    <w:rsid w:val="00A31B95"/>
    <w:rsid w:val="00A836D4"/>
    <w:rsid w:val="00AB19A5"/>
    <w:rsid w:val="00AE0062"/>
    <w:rsid w:val="00AE2221"/>
    <w:rsid w:val="00B12D63"/>
    <w:rsid w:val="00B23E8D"/>
    <w:rsid w:val="00BA1722"/>
    <w:rsid w:val="00BA2D55"/>
    <w:rsid w:val="00BB22B6"/>
    <w:rsid w:val="00BB47A5"/>
    <w:rsid w:val="00BE57F8"/>
    <w:rsid w:val="00C33241"/>
    <w:rsid w:val="00C3389B"/>
    <w:rsid w:val="00C541CF"/>
    <w:rsid w:val="00C633BD"/>
    <w:rsid w:val="00C83381"/>
    <w:rsid w:val="00C8433B"/>
    <w:rsid w:val="00C97C6C"/>
    <w:rsid w:val="00CE4FC5"/>
    <w:rsid w:val="00D1533F"/>
    <w:rsid w:val="00D442C4"/>
    <w:rsid w:val="00D557CA"/>
    <w:rsid w:val="00D61356"/>
    <w:rsid w:val="00D65965"/>
    <w:rsid w:val="00D817EA"/>
    <w:rsid w:val="00D94158"/>
    <w:rsid w:val="00DA1FCE"/>
    <w:rsid w:val="00DA78FA"/>
    <w:rsid w:val="00DF62D9"/>
    <w:rsid w:val="00E50DEA"/>
    <w:rsid w:val="00E903CE"/>
    <w:rsid w:val="00EB2FCA"/>
    <w:rsid w:val="00EE5A7F"/>
    <w:rsid w:val="00F151E5"/>
    <w:rsid w:val="00F21409"/>
    <w:rsid w:val="00F2327F"/>
    <w:rsid w:val="00F719FF"/>
    <w:rsid w:val="00F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0E72C"/>
  <w15:chartTrackingRefBased/>
  <w15:docId w15:val="{AEEC1C1C-700A-4D82-A828-2073FBAE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4FC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7082E"/>
    <w:rPr>
      <w:rFonts w:asciiTheme="minorHAnsi" w:eastAsia="Times New Roman" w:hAnsiTheme="minorHAnsi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52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D6E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D6E"/>
    <w:rPr>
      <w:rFonts w:asciiTheme="minorHAnsi" w:eastAsiaTheme="minorEastAsia" w:hAnsiTheme="minorHAnsi"/>
      <w:sz w:val="18"/>
      <w:szCs w:val="18"/>
    </w:rPr>
  </w:style>
  <w:style w:type="table" w:styleId="a8">
    <w:name w:val="Table Grid"/>
    <w:basedOn w:val="a1"/>
    <w:qFormat/>
    <w:rsid w:val="00352D6E"/>
    <w:rPr>
      <w:rFonts w:asciiTheme="minorHAnsi" w:eastAsiaTheme="minorEastAsia" w:hAnsiTheme="minorHAns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D557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1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6</Pages>
  <Words>1067</Words>
  <Characters>6085</Characters>
  <Application>Microsoft Office Word</Application>
  <DocSecurity>0</DocSecurity>
  <Lines>50</Lines>
  <Paragraphs>14</Paragraphs>
  <ScaleCrop>false</ScaleCrop>
  <Company/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愫琦 曾</dc:creator>
  <cp:keywords/>
  <dc:description/>
  <cp:lastModifiedBy>愫琦 曾</cp:lastModifiedBy>
  <cp:revision>6</cp:revision>
  <dcterms:created xsi:type="dcterms:W3CDTF">2025-11-12T06:46:00Z</dcterms:created>
  <dcterms:modified xsi:type="dcterms:W3CDTF">2026-04-30T13:31:00Z</dcterms:modified>
</cp:coreProperties>
</file>